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9135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2"/>
        <w:gridCol w:w="757"/>
        <w:gridCol w:w="981"/>
        <w:gridCol w:w="828"/>
        <w:gridCol w:w="1345"/>
        <w:gridCol w:w="1318"/>
        <w:gridCol w:w="1209"/>
        <w:gridCol w:w="991"/>
        <w:gridCol w:w="1154"/>
      </w:tblGrid>
      <w:tr w14:paraId="4AAA113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  <w:jc w:val="center"/>
        </w:trPr>
        <w:tc>
          <w:tcPr>
            <w:tcW w:w="9135" w:type="dxa"/>
            <w:gridSpan w:val="9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3D7EF5D7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0" w:name="_GoBack"/>
            <w:bookmarkEnd w:id="0"/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 xml:space="preserve">S1. </w:t>
            </w:r>
            <w:r>
              <w:rPr>
                <w:rFonts w:ascii="Times New Roman" w:hAnsi="Times New Roman" w:cs="Times New Roman"/>
                <w:color w:val="000000"/>
              </w:rPr>
              <w:t>experimental materials</w:t>
            </w:r>
          </w:p>
        </w:tc>
      </w:tr>
      <w:tr w14:paraId="6A67FE1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  <w:jc w:val="center"/>
        </w:trPr>
        <w:tc>
          <w:tcPr>
            <w:tcW w:w="5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7963828F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.</w:t>
            </w:r>
          </w:p>
        </w:tc>
        <w:tc>
          <w:tcPr>
            <w:tcW w:w="75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79949365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and</w:t>
            </w:r>
          </w:p>
          <w:p w14:paraId="53E775D0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N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719F8A98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and</w:t>
            </w:r>
          </w:p>
          <w:p w14:paraId="1094E7DA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3B8F48C6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re</w:t>
            </w:r>
          </w:p>
          <w:p w14:paraId="02E79EB6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duct</w:t>
            </w:r>
          </w:p>
          <w:p w14:paraId="0AC06A3C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N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4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12B84988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re</w:t>
            </w:r>
          </w:p>
          <w:p w14:paraId="42E9A6AF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duct</w:t>
            </w:r>
          </w:p>
          <w:p w14:paraId="18AC72B0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2AB88356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xonomically related</w:t>
            </w:r>
          </w:p>
          <w:p w14:paraId="039332F8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N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4116F477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ematically related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28AD3EB1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Unrelated</w:t>
            </w:r>
          </w:p>
          <w:p w14:paraId="194ACE64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bidi="ar"/>
              </w:rPr>
              <w:t>condition</w:t>
            </w:r>
          </w:p>
          <w:p w14:paraId="65DC8DBF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N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5936B3CC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bidi="ar"/>
              </w:rPr>
              <w:t>Unrelated condition</w:t>
            </w:r>
          </w:p>
          <w:p w14:paraId="229C8A07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14:paraId="5FC5A50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  <w:jc w:val="center"/>
        </w:trPr>
        <w:tc>
          <w:tcPr>
            <w:tcW w:w="5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328C9AFE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5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5722D0CC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波音</w:t>
            </w:r>
          </w:p>
        </w:tc>
        <w:tc>
          <w:tcPr>
            <w:tcW w:w="9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6DB109BC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oeing</w:t>
            </w:r>
          </w:p>
        </w:tc>
        <w:tc>
          <w:tcPr>
            <w:tcW w:w="8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3BCF5327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客机</w:t>
            </w:r>
          </w:p>
        </w:tc>
        <w:tc>
          <w:tcPr>
            <w:tcW w:w="134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1BB5E1B4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ssenger aircraft</w:t>
            </w:r>
          </w:p>
        </w:tc>
        <w:tc>
          <w:tcPr>
            <w:tcW w:w="13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2BA06466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飞船</w:t>
            </w:r>
          </w:p>
        </w:tc>
        <w:tc>
          <w:tcPr>
            <w:tcW w:w="12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433864C3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acecraft</w:t>
            </w:r>
          </w:p>
        </w:tc>
        <w:tc>
          <w:tcPr>
            <w:tcW w:w="9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657E6028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衬衣</w:t>
            </w:r>
          </w:p>
        </w:tc>
        <w:tc>
          <w:tcPr>
            <w:tcW w:w="11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3C3BDE22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dress shirt</w:t>
            </w:r>
          </w:p>
        </w:tc>
      </w:tr>
      <w:tr w14:paraId="4E2A858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  <w:jc w:val="center"/>
        </w:trPr>
        <w:tc>
          <w:tcPr>
            <w:tcW w:w="5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3C57EB5C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5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13ECF3A7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联想</w:t>
            </w:r>
          </w:p>
        </w:tc>
        <w:tc>
          <w:tcPr>
            <w:tcW w:w="9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044C0F3C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enovo</w:t>
            </w:r>
          </w:p>
        </w:tc>
        <w:tc>
          <w:tcPr>
            <w:tcW w:w="8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74F121CC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电脑</w:t>
            </w:r>
          </w:p>
        </w:tc>
        <w:tc>
          <w:tcPr>
            <w:tcW w:w="134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61AA875E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mputer</w:t>
            </w:r>
          </w:p>
        </w:tc>
        <w:tc>
          <w:tcPr>
            <w:tcW w:w="13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66180F84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手表</w:t>
            </w:r>
          </w:p>
        </w:tc>
        <w:tc>
          <w:tcPr>
            <w:tcW w:w="12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44182A26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martwatch</w:t>
            </w:r>
          </w:p>
        </w:tc>
        <w:tc>
          <w:tcPr>
            <w:tcW w:w="9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6E15BC8F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手套</w:t>
            </w:r>
          </w:p>
        </w:tc>
        <w:tc>
          <w:tcPr>
            <w:tcW w:w="11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52EFA219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gloves</w:t>
            </w:r>
          </w:p>
        </w:tc>
      </w:tr>
      <w:tr w14:paraId="172162B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  <w:jc w:val="center"/>
        </w:trPr>
        <w:tc>
          <w:tcPr>
            <w:tcW w:w="5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50507955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5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3A4B990E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万宝路</w:t>
            </w:r>
          </w:p>
        </w:tc>
        <w:tc>
          <w:tcPr>
            <w:tcW w:w="9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013B8C80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rlboro</w:t>
            </w:r>
          </w:p>
        </w:tc>
        <w:tc>
          <w:tcPr>
            <w:tcW w:w="8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6489B8E1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香烟</w:t>
            </w:r>
          </w:p>
        </w:tc>
        <w:tc>
          <w:tcPr>
            <w:tcW w:w="134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12867A4A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igarettes</w:t>
            </w:r>
          </w:p>
        </w:tc>
        <w:tc>
          <w:tcPr>
            <w:tcW w:w="13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4C0E3310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旱烟</w:t>
            </w:r>
          </w:p>
        </w:tc>
        <w:tc>
          <w:tcPr>
            <w:tcW w:w="12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57C9BFE8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ose-leaf tobacco</w:t>
            </w:r>
          </w:p>
        </w:tc>
        <w:tc>
          <w:tcPr>
            <w:tcW w:w="9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71D411FA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钥匙</w:t>
            </w:r>
          </w:p>
        </w:tc>
        <w:tc>
          <w:tcPr>
            <w:tcW w:w="11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6FC296D5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keys</w:t>
            </w:r>
          </w:p>
        </w:tc>
      </w:tr>
      <w:tr w14:paraId="678F31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  <w:jc w:val="center"/>
        </w:trPr>
        <w:tc>
          <w:tcPr>
            <w:tcW w:w="5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76D3D6C5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5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37E345CB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豪爵</w:t>
            </w:r>
          </w:p>
        </w:tc>
        <w:tc>
          <w:tcPr>
            <w:tcW w:w="9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24F94AE6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ojue</w:t>
            </w:r>
          </w:p>
        </w:tc>
        <w:tc>
          <w:tcPr>
            <w:tcW w:w="8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0ABB1E58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摩托</w:t>
            </w:r>
          </w:p>
        </w:tc>
        <w:tc>
          <w:tcPr>
            <w:tcW w:w="134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4787BFB4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torcycle</w:t>
            </w:r>
          </w:p>
        </w:tc>
        <w:tc>
          <w:tcPr>
            <w:tcW w:w="13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3DD23CE6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三轮</w:t>
            </w:r>
          </w:p>
        </w:tc>
        <w:tc>
          <w:tcPr>
            <w:tcW w:w="12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45771B98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ree-wheeler</w:t>
            </w:r>
          </w:p>
        </w:tc>
        <w:tc>
          <w:tcPr>
            <w:tcW w:w="9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056A8079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铅笔</w:t>
            </w:r>
          </w:p>
        </w:tc>
        <w:tc>
          <w:tcPr>
            <w:tcW w:w="11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61CF44CC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pencil</w:t>
            </w:r>
          </w:p>
        </w:tc>
      </w:tr>
      <w:tr w14:paraId="0316D1E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  <w:jc w:val="center"/>
        </w:trPr>
        <w:tc>
          <w:tcPr>
            <w:tcW w:w="5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7B72C04C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5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7C4811C0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星巴克</w:t>
            </w:r>
          </w:p>
        </w:tc>
        <w:tc>
          <w:tcPr>
            <w:tcW w:w="9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73DDF38D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arbucks</w:t>
            </w:r>
          </w:p>
        </w:tc>
        <w:tc>
          <w:tcPr>
            <w:tcW w:w="8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24D54B5B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咖啡</w:t>
            </w:r>
          </w:p>
        </w:tc>
        <w:tc>
          <w:tcPr>
            <w:tcW w:w="134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25B8A186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ffee</w:t>
            </w:r>
          </w:p>
        </w:tc>
        <w:tc>
          <w:tcPr>
            <w:tcW w:w="13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371965C0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红酒</w:t>
            </w:r>
          </w:p>
        </w:tc>
        <w:tc>
          <w:tcPr>
            <w:tcW w:w="12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646148F2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d wine</w:t>
            </w:r>
          </w:p>
        </w:tc>
        <w:tc>
          <w:tcPr>
            <w:tcW w:w="9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03384FB9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桅杆</w:t>
            </w:r>
          </w:p>
        </w:tc>
        <w:tc>
          <w:tcPr>
            <w:tcW w:w="11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22571D96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mast</w:t>
            </w:r>
          </w:p>
        </w:tc>
      </w:tr>
      <w:tr w14:paraId="0E252F6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  <w:jc w:val="center"/>
        </w:trPr>
        <w:tc>
          <w:tcPr>
            <w:tcW w:w="5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1D7E2258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5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0AF844A5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丰田</w:t>
            </w:r>
          </w:p>
        </w:tc>
        <w:tc>
          <w:tcPr>
            <w:tcW w:w="9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716E1AAC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oyota</w:t>
            </w:r>
          </w:p>
        </w:tc>
        <w:tc>
          <w:tcPr>
            <w:tcW w:w="8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2802232F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汽车</w:t>
            </w:r>
          </w:p>
        </w:tc>
        <w:tc>
          <w:tcPr>
            <w:tcW w:w="134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750C8EB9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utomobile</w:t>
            </w:r>
          </w:p>
        </w:tc>
        <w:tc>
          <w:tcPr>
            <w:tcW w:w="13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7DCC4870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摩托</w:t>
            </w:r>
          </w:p>
        </w:tc>
        <w:tc>
          <w:tcPr>
            <w:tcW w:w="12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2103ECFF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torcycle</w:t>
            </w:r>
          </w:p>
        </w:tc>
        <w:tc>
          <w:tcPr>
            <w:tcW w:w="9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2EA7B34D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字帖</w:t>
            </w:r>
          </w:p>
        </w:tc>
        <w:tc>
          <w:tcPr>
            <w:tcW w:w="11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72966171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copybook</w:t>
            </w:r>
          </w:p>
        </w:tc>
      </w:tr>
      <w:tr w14:paraId="4965629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  <w:jc w:val="center"/>
        </w:trPr>
        <w:tc>
          <w:tcPr>
            <w:tcW w:w="5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439845EE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75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43BF8830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优酷</w:t>
            </w:r>
          </w:p>
        </w:tc>
        <w:tc>
          <w:tcPr>
            <w:tcW w:w="9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25D87347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ouku</w:t>
            </w:r>
          </w:p>
        </w:tc>
        <w:tc>
          <w:tcPr>
            <w:tcW w:w="8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7BCB3C76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视频</w:t>
            </w:r>
          </w:p>
        </w:tc>
        <w:tc>
          <w:tcPr>
            <w:tcW w:w="134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3EDB7A9F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line video</w:t>
            </w:r>
          </w:p>
        </w:tc>
        <w:tc>
          <w:tcPr>
            <w:tcW w:w="13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04FBF411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图书</w:t>
            </w:r>
          </w:p>
        </w:tc>
        <w:tc>
          <w:tcPr>
            <w:tcW w:w="12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50CEDC88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ooks</w:t>
            </w:r>
          </w:p>
        </w:tc>
        <w:tc>
          <w:tcPr>
            <w:tcW w:w="9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2AEF3BA1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钢笔</w:t>
            </w:r>
          </w:p>
        </w:tc>
        <w:tc>
          <w:tcPr>
            <w:tcW w:w="11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36CF4A62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fountain pen</w:t>
            </w:r>
          </w:p>
        </w:tc>
      </w:tr>
      <w:tr w14:paraId="3CA598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  <w:jc w:val="center"/>
        </w:trPr>
        <w:tc>
          <w:tcPr>
            <w:tcW w:w="5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51846EFB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5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60A2867F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雪花</w:t>
            </w:r>
          </w:p>
        </w:tc>
        <w:tc>
          <w:tcPr>
            <w:tcW w:w="9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560EA4E1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now</w:t>
            </w:r>
          </w:p>
        </w:tc>
        <w:tc>
          <w:tcPr>
            <w:tcW w:w="8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0AD8376A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啤酒</w:t>
            </w:r>
          </w:p>
        </w:tc>
        <w:tc>
          <w:tcPr>
            <w:tcW w:w="134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23D291A9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er</w:t>
            </w:r>
          </w:p>
        </w:tc>
        <w:tc>
          <w:tcPr>
            <w:tcW w:w="13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602AC40E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可乐</w:t>
            </w:r>
          </w:p>
        </w:tc>
        <w:tc>
          <w:tcPr>
            <w:tcW w:w="12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63B027BF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la</w:t>
            </w:r>
          </w:p>
        </w:tc>
        <w:tc>
          <w:tcPr>
            <w:tcW w:w="9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77F1C258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轮胎</w:t>
            </w:r>
          </w:p>
        </w:tc>
        <w:tc>
          <w:tcPr>
            <w:tcW w:w="11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10B9A2C2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tire</w:t>
            </w:r>
          </w:p>
        </w:tc>
      </w:tr>
      <w:tr w14:paraId="0837BD7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  <w:jc w:val="center"/>
        </w:trPr>
        <w:tc>
          <w:tcPr>
            <w:tcW w:w="5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37D6B23F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75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4280EA63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德芙</w:t>
            </w:r>
          </w:p>
        </w:tc>
        <w:tc>
          <w:tcPr>
            <w:tcW w:w="9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66ACA716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ve</w:t>
            </w:r>
          </w:p>
        </w:tc>
        <w:tc>
          <w:tcPr>
            <w:tcW w:w="8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0892F001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巧克力</w:t>
            </w:r>
          </w:p>
        </w:tc>
        <w:tc>
          <w:tcPr>
            <w:tcW w:w="134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080E1741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ocolate</w:t>
            </w:r>
          </w:p>
        </w:tc>
        <w:tc>
          <w:tcPr>
            <w:tcW w:w="13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1F9ED7A1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果冻</w:t>
            </w:r>
          </w:p>
        </w:tc>
        <w:tc>
          <w:tcPr>
            <w:tcW w:w="12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2BC30C1D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elly</w:t>
            </w:r>
          </w:p>
        </w:tc>
        <w:tc>
          <w:tcPr>
            <w:tcW w:w="9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74B47917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锄头</w:t>
            </w:r>
          </w:p>
        </w:tc>
        <w:tc>
          <w:tcPr>
            <w:tcW w:w="11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4A966F46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hoe</w:t>
            </w:r>
          </w:p>
        </w:tc>
      </w:tr>
      <w:tr w14:paraId="177AC9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  <w:jc w:val="center"/>
        </w:trPr>
        <w:tc>
          <w:tcPr>
            <w:tcW w:w="5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5D6BC9A1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5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0B231210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沃尔玛</w:t>
            </w:r>
          </w:p>
        </w:tc>
        <w:tc>
          <w:tcPr>
            <w:tcW w:w="9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5B78AADB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almart</w:t>
            </w:r>
          </w:p>
        </w:tc>
        <w:tc>
          <w:tcPr>
            <w:tcW w:w="8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3F3F727E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超市</w:t>
            </w:r>
          </w:p>
        </w:tc>
        <w:tc>
          <w:tcPr>
            <w:tcW w:w="134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00182AF0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permarket</w:t>
            </w:r>
          </w:p>
        </w:tc>
        <w:tc>
          <w:tcPr>
            <w:tcW w:w="13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3A33E087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街市</w:t>
            </w:r>
          </w:p>
        </w:tc>
        <w:tc>
          <w:tcPr>
            <w:tcW w:w="12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73395C61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reet market</w:t>
            </w:r>
          </w:p>
        </w:tc>
        <w:tc>
          <w:tcPr>
            <w:tcW w:w="9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7A99EBB2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浴室</w:t>
            </w:r>
          </w:p>
        </w:tc>
        <w:tc>
          <w:tcPr>
            <w:tcW w:w="11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7DF4129B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bathroom</w:t>
            </w:r>
          </w:p>
        </w:tc>
      </w:tr>
      <w:tr w14:paraId="3534608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  <w:jc w:val="center"/>
        </w:trPr>
        <w:tc>
          <w:tcPr>
            <w:tcW w:w="5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5C9ADE48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5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3C4E62F2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肯德基</w:t>
            </w:r>
          </w:p>
        </w:tc>
        <w:tc>
          <w:tcPr>
            <w:tcW w:w="9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2636C23F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FC</w:t>
            </w:r>
          </w:p>
        </w:tc>
        <w:tc>
          <w:tcPr>
            <w:tcW w:w="8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1DC6A6AF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炸鸡</w:t>
            </w:r>
          </w:p>
        </w:tc>
        <w:tc>
          <w:tcPr>
            <w:tcW w:w="134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68F5391A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ried chicken</w:t>
            </w:r>
          </w:p>
        </w:tc>
        <w:tc>
          <w:tcPr>
            <w:tcW w:w="13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229C76C2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寿司</w:t>
            </w:r>
          </w:p>
        </w:tc>
        <w:tc>
          <w:tcPr>
            <w:tcW w:w="12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6784C1EC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shi</w:t>
            </w:r>
          </w:p>
        </w:tc>
        <w:tc>
          <w:tcPr>
            <w:tcW w:w="9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6B106594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婚纱</w:t>
            </w:r>
          </w:p>
        </w:tc>
        <w:tc>
          <w:tcPr>
            <w:tcW w:w="11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6F15DFB7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wedding dress</w:t>
            </w:r>
          </w:p>
        </w:tc>
      </w:tr>
      <w:tr w14:paraId="24344D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  <w:jc w:val="center"/>
        </w:trPr>
        <w:tc>
          <w:tcPr>
            <w:tcW w:w="5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3568B872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5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0D78C23C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迪斯尼</w:t>
            </w:r>
          </w:p>
        </w:tc>
        <w:tc>
          <w:tcPr>
            <w:tcW w:w="9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6CC042F3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sney</w:t>
            </w:r>
          </w:p>
        </w:tc>
        <w:tc>
          <w:tcPr>
            <w:tcW w:w="8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26D5453D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游乐园</w:t>
            </w:r>
          </w:p>
        </w:tc>
        <w:tc>
          <w:tcPr>
            <w:tcW w:w="134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5ECDEA6F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musement park</w:t>
            </w:r>
          </w:p>
        </w:tc>
        <w:tc>
          <w:tcPr>
            <w:tcW w:w="13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1CA783C9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博物馆</w:t>
            </w:r>
          </w:p>
        </w:tc>
        <w:tc>
          <w:tcPr>
            <w:tcW w:w="12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6177793A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useum</w:t>
            </w:r>
          </w:p>
        </w:tc>
        <w:tc>
          <w:tcPr>
            <w:tcW w:w="9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3F72A3A7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中药</w:t>
            </w:r>
          </w:p>
        </w:tc>
        <w:tc>
          <w:tcPr>
            <w:tcW w:w="11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2BFD01A1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traditional Chinese medicine</w:t>
            </w:r>
          </w:p>
        </w:tc>
      </w:tr>
      <w:tr w14:paraId="09FFFE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  <w:jc w:val="center"/>
        </w:trPr>
        <w:tc>
          <w:tcPr>
            <w:tcW w:w="5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059433E0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75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2196C5EF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希尔顿</w:t>
            </w:r>
          </w:p>
        </w:tc>
        <w:tc>
          <w:tcPr>
            <w:tcW w:w="9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30342616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lton</w:t>
            </w:r>
          </w:p>
        </w:tc>
        <w:tc>
          <w:tcPr>
            <w:tcW w:w="8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5BA5DFAD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酒店</w:t>
            </w:r>
          </w:p>
        </w:tc>
        <w:tc>
          <w:tcPr>
            <w:tcW w:w="134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0582C6D8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tel</w:t>
            </w:r>
          </w:p>
        </w:tc>
        <w:tc>
          <w:tcPr>
            <w:tcW w:w="13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0512FB87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别墅</w:t>
            </w:r>
          </w:p>
        </w:tc>
        <w:tc>
          <w:tcPr>
            <w:tcW w:w="12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44482037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lla</w:t>
            </w:r>
          </w:p>
        </w:tc>
        <w:tc>
          <w:tcPr>
            <w:tcW w:w="9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1E08C456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气泵</w:t>
            </w:r>
          </w:p>
        </w:tc>
        <w:tc>
          <w:tcPr>
            <w:tcW w:w="11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5160CF5D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air pump</w:t>
            </w:r>
          </w:p>
        </w:tc>
      </w:tr>
      <w:tr w14:paraId="2671799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  <w:jc w:val="center"/>
        </w:trPr>
        <w:tc>
          <w:tcPr>
            <w:tcW w:w="5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3CD33490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75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0D945DC5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乐百氏</w:t>
            </w:r>
          </w:p>
        </w:tc>
        <w:tc>
          <w:tcPr>
            <w:tcW w:w="9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0FDDFFCC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obust</w:t>
            </w:r>
          </w:p>
        </w:tc>
        <w:tc>
          <w:tcPr>
            <w:tcW w:w="8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52AAF58C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矿泉水</w:t>
            </w:r>
          </w:p>
        </w:tc>
        <w:tc>
          <w:tcPr>
            <w:tcW w:w="134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039ADDCB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neral water</w:t>
            </w:r>
          </w:p>
        </w:tc>
        <w:tc>
          <w:tcPr>
            <w:tcW w:w="13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673B77BB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白酒</w:t>
            </w:r>
          </w:p>
        </w:tc>
        <w:tc>
          <w:tcPr>
            <w:tcW w:w="12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6F6D299B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quor</w:t>
            </w:r>
          </w:p>
        </w:tc>
        <w:tc>
          <w:tcPr>
            <w:tcW w:w="9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49E215FF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气泵</w:t>
            </w:r>
          </w:p>
        </w:tc>
        <w:tc>
          <w:tcPr>
            <w:tcW w:w="11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0172A6B1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air pump</w:t>
            </w:r>
          </w:p>
        </w:tc>
      </w:tr>
      <w:tr w14:paraId="09811D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  <w:jc w:val="center"/>
        </w:trPr>
        <w:tc>
          <w:tcPr>
            <w:tcW w:w="5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6A536768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75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1CB2F14A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汇源</w:t>
            </w:r>
          </w:p>
        </w:tc>
        <w:tc>
          <w:tcPr>
            <w:tcW w:w="9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17DF6047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uiyuan</w:t>
            </w:r>
          </w:p>
        </w:tc>
        <w:tc>
          <w:tcPr>
            <w:tcW w:w="8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6F7D46B4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果汁</w:t>
            </w:r>
          </w:p>
        </w:tc>
        <w:tc>
          <w:tcPr>
            <w:tcW w:w="134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340E4919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uice</w:t>
            </w:r>
          </w:p>
        </w:tc>
        <w:tc>
          <w:tcPr>
            <w:tcW w:w="13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23171887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奶茶</w:t>
            </w:r>
          </w:p>
        </w:tc>
        <w:tc>
          <w:tcPr>
            <w:tcW w:w="12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4814C1B8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lk tea</w:t>
            </w:r>
          </w:p>
        </w:tc>
        <w:tc>
          <w:tcPr>
            <w:tcW w:w="9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5F587F0B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烫斗</w:t>
            </w:r>
          </w:p>
        </w:tc>
        <w:tc>
          <w:tcPr>
            <w:tcW w:w="11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610EA29C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iron</w:t>
            </w:r>
          </w:p>
        </w:tc>
      </w:tr>
      <w:tr w14:paraId="0B9670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  <w:jc w:val="center"/>
        </w:trPr>
        <w:tc>
          <w:tcPr>
            <w:tcW w:w="5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3961273A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5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5F2AA92C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真彩</w:t>
            </w:r>
          </w:p>
        </w:tc>
        <w:tc>
          <w:tcPr>
            <w:tcW w:w="9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02A8D34E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ueColor</w:t>
            </w:r>
          </w:p>
        </w:tc>
        <w:tc>
          <w:tcPr>
            <w:tcW w:w="8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21BF1468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文具</w:t>
            </w:r>
          </w:p>
        </w:tc>
        <w:tc>
          <w:tcPr>
            <w:tcW w:w="134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3A7E8EAF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ationery</w:t>
            </w:r>
          </w:p>
        </w:tc>
        <w:tc>
          <w:tcPr>
            <w:tcW w:w="13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2434A332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玩具</w:t>
            </w:r>
          </w:p>
        </w:tc>
        <w:tc>
          <w:tcPr>
            <w:tcW w:w="12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126583EB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oys</w:t>
            </w:r>
          </w:p>
        </w:tc>
        <w:tc>
          <w:tcPr>
            <w:tcW w:w="9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5B827E2D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冰鞋</w:t>
            </w:r>
          </w:p>
        </w:tc>
        <w:tc>
          <w:tcPr>
            <w:tcW w:w="11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382F59D7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ice skates</w:t>
            </w:r>
          </w:p>
        </w:tc>
      </w:tr>
      <w:tr w14:paraId="49883B8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  <w:jc w:val="center"/>
        </w:trPr>
        <w:tc>
          <w:tcPr>
            <w:tcW w:w="5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256AF2E8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75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12F566C8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鲁花</w:t>
            </w:r>
          </w:p>
        </w:tc>
        <w:tc>
          <w:tcPr>
            <w:tcW w:w="9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6B74B87B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uhua</w:t>
            </w:r>
          </w:p>
        </w:tc>
        <w:tc>
          <w:tcPr>
            <w:tcW w:w="8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77D63EDE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粮油</w:t>
            </w:r>
          </w:p>
        </w:tc>
        <w:tc>
          <w:tcPr>
            <w:tcW w:w="134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7136B1F9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oking oil</w:t>
            </w:r>
          </w:p>
        </w:tc>
        <w:tc>
          <w:tcPr>
            <w:tcW w:w="13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5A5689E1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鸡精</w:t>
            </w:r>
          </w:p>
        </w:tc>
        <w:tc>
          <w:tcPr>
            <w:tcW w:w="12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44F45049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icken bouillon</w:t>
            </w:r>
          </w:p>
        </w:tc>
        <w:tc>
          <w:tcPr>
            <w:tcW w:w="9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6BB8C84C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书本</w:t>
            </w:r>
          </w:p>
        </w:tc>
        <w:tc>
          <w:tcPr>
            <w:tcW w:w="11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2AE90C43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book</w:t>
            </w:r>
          </w:p>
        </w:tc>
      </w:tr>
      <w:tr w14:paraId="21B7FC3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  <w:jc w:val="center"/>
        </w:trPr>
        <w:tc>
          <w:tcPr>
            <w:tcW w:w="5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0A60BE68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75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3C7541C5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意尔康</w:t>
            </w:r>
          </w:p>
        </w:tc>
        <w:tc>
          <w:tcPr>
            <w:tcW w:w="9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7968FFED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arcon</w:t>
            </w:r>
          </w:p>
        </w:tc>
        <w:tc>
          <w:tcPr>
            <w:tcW w:w="8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4C2F0D60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皮鞋</w:t>
            </w:r>
          </w:p>
        </w:tc>
        <w:tc>
          <w:tcPr>
            <w:tcW w:w="134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4420F377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eather shoes</w:t>
            </w:r>
          </w:p>
        </w:tc>
        <w:tc>
          <w:tcPr>
            <w:tcW w:w="13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3F290308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布鞋</w:t>
            </w:r>
          </w:p>
        </w:tc>
        <w:tc>
          <w:tcPr>
            <w:tcW w:w="12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23662BD7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nvas shoes</w:t>
            </w:r>
          </w:p>
        </w:tc>
        <w:tc>
          <w:tcPr>
            <w:tcW w:w="9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21AC9A18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泡菜</w:t>
            </w:r>
          </w:p>
        </w:tc>
        <w:tc>
          <w:tcPr>
            <w:tcW w:w="11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75A04D07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kimchi</w:t>
            </w:r>
          </w:p>
        </w:tc>
      </w:tr>
      <w:tr w14:paraId="59958B8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  <w:jc w:val="center"/>
        </w:trPr>
        <w:tc>
          <w:tcPr>
            <w:tcW w:w="5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2A54327C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75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7B218AB9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海天</w:t>
            </w:r>
          </w:p>
        </w:tc>
        <w:tc>
          <w:tcPr>
            <w:tcW w:w="9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50D3C694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itian</w:t>
            </w:r>
          </w:p>
        </w:tc>
        <w:tc>
          <w:tcPr>
            <w:tcW w:w="8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677600D8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酱油</w:t>
            </w:r>
          </w:p>
        </w:tc>
        <w:tc>
          <w:tcPr>
            <w:tcW w:w="134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350B3995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y sauce</w:t>
            </w:r>
          </w:p>
        </w:tc>
        <w:tc>
          <w:tcPr>
            <w:tcW w:w="13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0AACDE2D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酱菜</w:t>
            </w:r>
          </w:p>
        </w:tc>
        <w:tc>
          <w:tcPr>
            <w:tcW w:w="12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24D41E0B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ickles</w:t>
            </w:r>
          </w:p>
        </w:tc>
        <w:tc>
          <w:tcPr>
            <w:tcW w:w="9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78916096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雨伞</w:t>
            </w:r>
          </w:p>
        </w:tc>
        <w:tc>
          <w:tcPr>
            <w:tcW w:w="11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7C335D77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umbrella</w:t>
            </w:r>
          </w:p>
        </w:tc>
      </w:tr>
      <w:tr w14:paraId="5C17D5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  <w:jc w:val="center"/>
        </w:trPr>
        <w:tc>
          <w:tcPr>
            <w:tcW w:w="5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59177AA9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75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74C98872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碧螺春</w:t>
            </w:r>
          </w:p>
        </w:tc>
        <w:tc>
          <w:tcPr>
            <w:tcW w:w="9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7284828F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iluochun</w:t>
            </w:r>
          </w:p>
        </w:tc>
        <w:tc>
          <w:tcPr>
            <w:tcW w:w="8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60919F9C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茶叶</w:t>
            </w:r>
          </w:p>
        </w:tc>
        <w:tc>
          <w:tcPr>
            <w:tcW w:w="134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4DA500A8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ea</w:t>
            </w:r>
          </w:p>
        </w:tc>
        <w:tc>
          <w:tcPr>
            <w:tcW w:w="13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4E1716D4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蜂蜜</w:t>
            </w:r>
          </w:p>
        </w:tc>
        <w:tc>
          <w:tcPr>
            <w:tcW w:w="12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66D3AF23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ney</w:t>
            </w:r>
          </w:p>
        </w:tc>
        <w:tc>
          <w:tcPr>
            <w:tcW w:w="9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61F2AFAC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电瓶</w:t>
            </w:r>
          </w:p>
        </w:tc>
        <w:tc>
          <w:tcPr>
            <w:tcW w:w="11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364A5125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battery</w:t>
            </w:r>
          </w:p>
        </w:tc>
      </w:tr>
      <w:tr w14:paraId="5F9A83C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  <w:jc w:val="center"/>
        </w:trPr>
        <w:tc>
          <w:tcPr>
            <w:tcW w:w="5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1960C087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75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2FC6C4EC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永和</w:t>
            </w:r>
          </w:p>
        </w:tc>
        <w:tc>
          <w:tcPr>
            <w:tcW w:w="9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777D6F51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onghe</w:t>
            </w:r>
          </w:p>
        </w:tc>
        <w:tc>
          <w:tcPr>
            <w:tcW w:w="8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2224719C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豆浆</w:t>
            </w:r>
          </w:p>
        </w:tc>
        <w:tc>
          <w:tcPr>
            <w:tcW w:w="134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6B2738D3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y milk</w:t>
            </w:r>
          </w:p>
        </w:tc>
        <w:tc>
          <w:tcPr>
            <w:tcW w:w="13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5ABBD79C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啤酒</w:t>
            </w:r>
          </w:p>
        </w:tc>
        <w:tc>
          <w:tcPr>
            <w:tcW w:w="12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734B574E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er</w:t>
            </w:r>
          </w:p>
        </w:tc>
        <w:tc>
          <w:tcPr>
            <w:tcW w:w="9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2C615129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床垫</w:t>
            </w:r>
          </w:p>
        </w:tc>
        <w:tc>
          <w:tcPr>
            <w:tcW w:w="11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2C735542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mattress</w:t>
            </w:r>
          </w:p>
        </w:tc>
      </w:tr>
      <w:tr w14:paraId="43840E1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  <w:jc w:val="center"/>
        </w:trPr>
        <w:tc>
          <w:tcPr>
            <w:tcW w:w="5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45BDD849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75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1F1F3972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雅兰</w:t>
            </w:r>
          </w:p>
        </w:tc>
        <w:tc>
          <w:tcPr>
            <w:tcW w:w="9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0BEB847D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irland</w:t>
            </w:r>
          </w:p>
        </w:tc>
        <w:tc>
          <w:tcPr>
            <w:tcW w:w="8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65465A1E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床垫</w:t>
            </w:r>
          </w:p>
        </w:tc>
        <w:tc>
          <w:tcPr>
            <w:tcW w:w="134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56FC1F44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ttress</w:t>
            </w:r>
          </w:p>
        </w:tc>
        <w:tc>
          <w:tcPr>
            <w:tcW w:w="13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214862E6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地毯</w:t>
            </w:r>
          </w:p>
        </w:tc>
        <w:tc>
          <w:tcPr>
            <w:tcW w:w="12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7106DA4F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rpet</w:t>
            </w:r>
          </w:p>
        </w:tc>
        <w:tc>
          <w:tcPr>
            <w:tcW w:w="9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2EF1F0DA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牛排</w:t>
            </w:r>
          </w:p>
        </w:tc>
        <w:tc>
          <w:tcPr>
            <w:tcW w:w="11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12B1A142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steak</w:t>
            </w:r>
          </w:p>
        </w:tc>
      </w:tr>
      <w:tr w14:paraId="7A0D3CE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  <w:jc w:val="center"/>
        </w:trPr>
        <w:tc>
          <w:tcPr>
            <w:tcW w:w="5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3C1D22CE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75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44CD173F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统一</w:t>
            </w:r>
          </w:p>
        </w:tc>
        <w:tc>
          <w:tcPr>
            <w:tcW w:w="9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0B01A0A2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i-President</w:t>
            </w:r>
          </w:p>
        </w:tc>
        <w:tc>
          <w:tcPr>
            <w:tcW w:w="8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587C2B09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泡面</w:t>
            </w:r>
          </w:p>
        </w:tc>
        <w:tc>
          <w:tcPr>
            <w:tcW w:w="134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2E8BDD59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stant noodles</w:t>
            </w:r>
          </w:p>
        </w:tc>
        <w:tc>
          <w:tcPr>
            <w:tcW w:w="13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46B77A72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汉堡</w:t>
            </w:r>
          </w:p>
        </w:tc>
        <w:tc>
          <w:tcPr>
            <w:tcW w:w="12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07E13C76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mburger</w:t>
            </w:r>
          </w:p>
        </w:tc>
        <w:tc>
          <w:tcPr>
            <w:tcW w:w="9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66D9348F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图册</w:t>
            </w:r>
          </w:p>
        </w:tc>
        <w:tc>
          <w:tcPr>
            <w:tcW w:w="11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35C24CE8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picture album</w:t>
            </w:r>
          </w:p>
        </w:tc>
      </w:tr>
      <w:tr w14:paraId="6BB8A1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  <w:jc w:val="center"/>
        </w:trPr>
        <w:tc>
          <w:tcPr>
            <w:tcW w:w="5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68E5E425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75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566E603E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力士</w:t>
            </w:r>
          </w:p>
        </w:tc>
        <w:tc>
          <w:tcPr>
            <w:tcW w:w="9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636F0D94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ux</w:t>
            </w:r>
          </w:p>
        </w:tc>
        <w:tc>
          <w:tcPr>
            <w:tcW w:w="8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3668C58D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香皂</w:t>
            </w:r>
          </w:p>
        </w:tc>
        <w:tc>
          <w:tcPr>
            <w:tcW w:w="134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6C6F8371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ap</w:t>
            </w:r>
          </w:p>
        </w:tc>
        <w:tc>
          <w:tcPr>
            <w:tcW w:w="13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0D12825C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洗衣粉</w:t>
            </w:r>
          </w:p>
        </w:tc>
        <w:tc>
          <w:tcPr>
            <w:tcW w:w="12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1A1FC416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tergent</w:t>
            </w:r>
          </w:p>
        </w:tc>
        <w:tc>
          <w:tcPr>
            <w:tcW w:w="9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4FB25077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瓜子</w:t>
            </w:r>
          </w:p>
        </w:tc>
        <w:tc>
          <w:tcPr>
            <w:tcW w:w="11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06C5C238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sunflower seeds</w:t>
            </w:r>
          </w:p>
        </w:tc>
      </w:tr>
      <w:tr w14:paraId="268A43F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  <w:jc w:val="center"/>
        </w:trPr>
        <w:tc>
          <w:tcPr>
            <w:tcW w:w="5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25233B6B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75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53AB2F8B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小肥羊</w:t>
            </w:r>
          </w:p>
        </w:tc>
        <w:tc>
          <w:tcPr>
            <w:tcW w:w="9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694BBFC2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ttle Sheep</w:t>
            </w:r>
          </w:p>
        </w:tc>
        <w:tc>
          <w:tcPr>
            <w:tcW w:w="8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1A0874A2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火锅</w:t>
            </w:r>
          </w:p>
        </w:tc>
        <w:tc>
          <w:tcPr>
            <w:tcW w:w="134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516F27B1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t pot</w:t>
            </w:r>
          </w:p>
        </w:tc>
        <w:tc>
          <w:tcPr>
            <w:tcW w:w="13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30529E06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快餐</w:t>
            </w:r>
          </w:p>
        </w:tc>
        <w:tc>
          <w:tcPr>
            <w:tcW w:w="12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6C851528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st food</w:t>
            </w:r>
          </w:p>
        </w:tc>
        <w:tc>
          <w:tcPr>
            <w:tcW w:w="9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48899C96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琴行</w:t>
            </w:r>
          </w:p>
        </w:tc>
        <w:tc>
          <w:tcPr>
            <w:tcW w:w="11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62490679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music store</w:t>
            </w:r>
          </w:p>
        </w:tc>
      </w:tr>
      <w:tr w14:paraId="6DBC420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  <w:jc w:val="center"/>
        </w:trPr>
        <w:tc>
          <w:tcPr>
            <w:tcW w:w="5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215D7BA6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75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1A5D55E4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黑鹰</w:t>
            </w:r>
          </w:p>
        </w:tc>
        <w:tc>
          <w:tcPr>
            <w:tcW w:w="9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09B4C35B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ack Hawk</w:t>
            </w:r>
          </w:p>
        </w:tc>
        <w:tc>
          <w:tcPr>
            <w:tcW w:w="8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76B71E05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直升机</w:t>
            </w:r>
          </w:p>
        </w:tc>
        <w:tc>
          <w:tcPr>
            <w:tcW w:w="134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6A07AD36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licopter</w:t>
            </w:r>
          </w:p>
        </w:tc>
        <w:tc>
          <w:tcPr>
            <w:tcW w:w="13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438CD326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客机</w:t>
            </w:r>
          </w:p>
        </w:tc>
        <w:tc>
          <w:tcPr>
            <w:tcW w:w="12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0C8D2D2D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ssenger aircraft</w:t>
            </w:r>
          </w:p>
        </w:tc>
        <w:tc>
          <w:tcPr>
            <w:tcW w:w="9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1F0ADF0E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电视</w:t>
            </w:r>
          </w:p>
        </w:tc>
        <w:tc>
          <w:tcPr>
            <w:tcW w:w="11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7F1BEF67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television</w:t>
            </w:r>
          </w:p>
        </w:tc>
      </w:tr>
      <w:tr w14:paraId="4C1D754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  <w:jc w:val="center"/>
        </w:trPr>
        <w:tc>
          <w:tcPr>
            <w:tcW w:w="5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6A3DA08A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75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5944CF88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益达</w:t>
            </w:r>
          </w:p>
        </w:tc>
        <w:tc>
          <w:tcPr>
            <w:tcW w:w="9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3FDA88D8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xtra</w:t>
            </w:r>
          </w:p>
        </w:tc>
        <w:tc>
          <w:tcPr>
            <w:tcW w:w="8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3DC0AAA6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口香糖</w:t>
            </w:r>
          </w:p>
        </w:tc>
        <w:tc>
          <w:tcPr>
            <w:tcW w:w="134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235F7687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ewing gum</w:t>
            </w:r>
          </w:p>
        </w:tc>
        <w:tc>
          <w:tcPr>
            <w:tcW w:w="13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2052D2D1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方糖</w:t>
            </w:r>
          </w:p>
        </w:tc>
        <w:tc>
          <w:tcPr>
            <w:tcW w:w="12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246E5120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gar cube</w:t>
            </w:r>
          </w:p>
        </w:tc>
        <w:tc>
          <w:tcPr>
            <w:tcW w:w="9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372B111E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乐器</w:t>
            </w:r>
          </w:p>
        </w:tc>
        <w:tc>
          <w:tcPr>
            <w:tcW w:w="11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0A3C733C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musical instrument</w:t>
            </w:r>
          </w:p>
        </w:tc>
      </w:tr>
      <w:tr w14:paraId="616E29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  <w:jc w:val="center"/>
        </w:trPr>
        <w:tc>
          <w:tcPr>
            <w:tcW w:w="5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2128EC47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75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39FD1E35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必胜客</w:t>
            </w:r>
          </w:p>
        </w:tc>
        <w:tc>
          <w:tcPr>
            <w:tcW w:w="9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3E7CBCDB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izza Hut</w:t>
            </w:r>
          </w:p>
        </w:tc>
        <w:tc>
          <w:tcPr>
            <w:tcW w:w="8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52660316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披萨</w:t>
            </w:r>
          </w:p>
        </w:tc>
        <w:tc>
          <w:tcPr>
            <w:tcW w:w="134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2E91418E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izza</w:t>
            </w:r>
          </w:p>
        </w:tc>
        <w:tc>
          <w:tcPr>
            <w:tcW w:w="13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158CA0E8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汉堡</w:t>
            </w:r>
          </w:p>
        </w:tc>
        <w:tc>
          <w:tcPr>
            <w:tcW w:w="12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4F05A039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mburger</w:t>
            </w:r>
          </w:p>
        </w:tc>
        <w:tc>
          <w:tcPr>
            <w:tcW w:w="9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25E09089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教材</w:t>
            </w:r>
          </w:p>
        </w:tc>
        <w:tc>
          <w:tcPr>
            <w:tcW w:w="11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3315ABD7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textbook</w:t>
            </w:r>
          </w:p>
        </w:tc>
      </w:tr>
      <w:tr w14:paraId="50AF1D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  <w:jc w:val="center"/>
        </w:trPr>
        <w:tc>
          <w:tcPr>
            <w:tcW w:w="5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5A3352C7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75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7DFB7408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斯伯丁</w:t>
            </w:r>
          </w:p>
        </w:tc>
        <w:tc>
          <w:tcPr>
            <w:tcW w:w="9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329F4BA5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alding</w:t>
            </w:r>
          </w:p>
        </w:tc>
        <w:tc>
          <w:tcPr>
            <w:tcW w:w="8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2425D2C8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篮球</w:t>
            </w:r>
          </w:p>
        </w:tc>
        <w:tc>
          <w:tcPr>
            <w:tcW w:w="134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5A141454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sketball</w:t>
            </w:r>
          </w:p>
        </w:tc>
        <w:tc>
          <w:tcPr>
            <w:tcW w:w="13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4F5CB3E8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台球</w:t>
            </w:r>
          </w:p>
        </w:tc>
        <w:tc>
          <w:tcPr>
            <w:tcW w:w="12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326E9982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illiards</w:t>
            </w:r>
          </w:p>
        </w:tc>
        <w:tc>
          <w:tcPr>
            <w:tcW w:w="9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5803DBFA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陈醋</w:t>
            </w:r>
          </w:p>
        </w:tc>
        <w:tc>
          <w:tcPr>
            <w:tcW w:w="11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271AF82A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mature vinegar</w:t>
            </w:r>
          </w:p>
        </w:tc>
      </w:tr>
      <w:tr w14:paraId="37EEC32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  <w:jc w:val="center"/>
        </w:trPr>
        <w:tc>
          <w:tcPr>
            <w:tcW w:w="5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69162FCF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75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13351435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牛栏</w:t>
            </w:r>
          </w:p>
        </w:tc>
        <w:tc>
          <w:tcPr>
            <w:tcW w:w="9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76550054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iulan</w:t>
            </w:r>
          </w:p>
        </w:tc>
        <w:tc>
          <w:tcPr>
            <w:tcW w:w="8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35FA96DE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奶粉</w:t>
            </w:r>
          </w:p>
        </w:tc>
        <w:tc>
          <w:tcPr>
            <w:tcW w:w="134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697AA254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lk powder</w:t>
            </w:r>
          </w:p>
        </w:tc>
        <w:tc>
          <w:tcPr>
            <w:tcW w:w="13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20B26EFF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果粉</w:t>
            </w:r>
          </w:p>
        </w:tc>
        <w:tc>
          <w:tcPr>
            <w:tcW w:w="12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7858F77D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ruit powder</w:t>
            </w:r>
          </w:p>
        </w:tc>
        <w:tc>
          <w:tcPr>
            <w:tcW w:w="9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081B61DC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画笔</w:t>
            </w:r>
          </w:p>
        </w:tc>
        <w:tc>
          <w:tcPr>
            <w:tcW w:w="11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1D85FAAF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paint brush</w:t>
            </w:r>
          </w:p>
        </w:tc>
      </w:tr>
      <w:tr w14:paraId="605B4B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  <w:jc w:val="center"/>
        </w:trPr>
        <w:tc>
          <w:tcPr>
            <w:tcW w:w="5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5DC24048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75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0028E712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保时捷</w:t>
            </w:r>
          </w:p>
        </w:tc>
        <w:tc>
          <w:tcPr>
            <w:tcW w:w="9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3C355A02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rsche</w:t>
            </w:r>
          </w:p>
        </w:tc>
        <w:tc>
          <w:tcPr>
            <w:tcW w:w="8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65CAC89B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跑车</w:t>
            </w:r>
          </w:p>
        </w:tc>
        <w:tc>
          <w:tcPr>
            <w:tcW w:w="134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2F7ECE48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orts car</w:t>
            </w:r>
          </w:p>
        </w:tc>
        <w:tc>
          <w:tcPr>
            <w:tcW w:w="13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2EBC702E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摩托</w:t>
            </w:r>
          </w:p>
        </w:tc>
        <w:tc>
          <w:tcPr>
            <w:tcW w:w="12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0E286E41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torcycle</w:t>
            </w:r>
          </w:p>
        </w:tc>
        <w:tc>
          <w:tcPr>
            <w:tcW w:w="9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401A696A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菜汤</w:t>
            </w:r>
          </w:p>
        </w:tc>
        <w:tc>
          <w:tcPr>
            <w:tcW w:w="11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504ACB04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soup</w:t>
            </w:r>
          </w:p>
        </w:tc>
      </w:tr>
      <w:tr w14:paraId="01FD07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  <w:jc w:val="center"/>
        </w:trPr>
        <w:tc>
          <w:tcPr>
            <w:tcW w:w="5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296DED56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75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7936CDE9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维维</w:t>
            </w:r>
          </w:p>
        </w:tc>
        <w:tc>
          <w:tcPr>
            <w:tcW w:w="9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46866366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V</w:t>
            </w:r>
          </w:p>
        </w:tc>
        <w:tc>
          <w:tcPr>
            <w:tcW w:w="8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2CA00E5B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豆奶</w:t>
            </w:r>
          </w:p>
        </w:tc>
        <w:tc>
          <w:tcPr>
            <w:tcW w:w="134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13538BC8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y milk</w:t>
            </w:r>
          </w:p>
        </w:tc>
        <w:tc>
          <w:tcPr>
            <w:tcW w:w="13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07263F84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咖啡</w:t>
            </w:r>
          </w:p>
        </w:tc>
        <w:tc>
          <w:tcPr>
            <w:tcW w:w="12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615F65D8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ffee</w:t>
            </w:r>
          </w:p>
        </w:tc>
        <w:tc>
          <w:tcPr>
            <w:tcW w:w="9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23D306D5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皮箱</w:t>
            </w:r>
          </w:p>
        </w:tc>
        <w:tc>
          <w:tcPr>
            <w:tcW w:w="11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71B9DA6A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suitcase</w:t>
            </w:r>
          </w:p>
        </w:tc>
      </w:tr>
      <w:tr w14:paraId="229E3A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  <w:jc w:val="center"/>
        </w:trPr>
        <w:tc>
          <w:tcPr>
            <w:tcW w:w="5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6321F21B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75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2851E874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美利达</w:t>
            </w:r>
          </w:p>
        </w:tc>
        <w:tc>
          <w:tcPr>
            <w:tcW w:w="9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694F712C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rida</w:t>
            </w:r>
          </w:p>
        </w:tc>
        <w:tc>
          <w:tcPr>
            <w:tcW w:w="8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27B58651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单车</w:t>
            </w:r>
          </w:p>
        </w:tc>
        <w:tc>
          <w:tcPr>
            <w:tcW w:w="134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79EEA963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icycle</w:t>
            </w:r>
          </w:p>
        </w:tc>
        <w:tc>
          <w:tcPr>
            <w:tcW w:w="13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53E5449B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汽车</w:t>
            </w:r>
          </w:p>
        </w:tc>
        <w:tc>
          <w:tcPr>
            <w:tcW w:w="12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1D85E213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r</w:t>
            </w:r>
          </w:p>
        </w:tc>
        <w:tc>
          <w:tcPr>
            <w:tcW w:w="9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343EBEBB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熨斗</w:t>
            </w:r>
          </w:p>
        </w:tc>
        <w:tc>
          <w:tcPr>
            <w:tcW w:w="11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6627DEE1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iron</w:t>
            </w:r>
          </w:p>
        </w:tc>
      </w:tr>
      <w:tr w14:paraId="015D32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  <w:jc w:val="center"/>
        </w:trPr>
        <w:tc>
          <w:tcPr>
            <w:tcW w:w="5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2B371565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75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7B3C95CF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百事</w:t>
            </w:r>
          </w:p>
        </w:tc>
        <w:tc>
          <w:tcPr>
            <w:tcW w:w="9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5E4C2966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psi</w:t>
            </w:r>
          </w:p>
        </w:tc>
        <w:tc>
          <w:tcPr>
            <w:tcW w:w="8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2ADD09FE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可乐</w:t>
            </w:r>
          </w:p>
        </w:tc>
        <w:tc>
          <w:tcPr>
            <w:tcW w:w="134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7CD52A3D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la</w:t>
            </w:r>
          </w:p>
        </w:tc>
        <w:tc>
          <w:tcPr>
            <w:tcW w:w="13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18C2659E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啤酒</w:t>
            </w:r>
          </w:p>
        </w:tc>
        <w:tc>
          <w:tcPr>
            <w:tcW w:w="12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74C110D3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er</w:t>
            </w:r>
          </w:p>
        </w:tc>
        <w:tc>
          <w:tcPr>
            <w:tcW w:w="9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2DAF51DC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熨斗</w:t>
            </w:r>
          </w:p>
        </w:tc>
        <w:tc>
          <w:tcPr>
            <w:tcW w:w="11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39E42B48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iron</w:t>
            </w:r>
          </w:p>
        </w:tc>
      </w:tr>
      <w:tr w14:paraId="36309E3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  <w:jc w:val="center"/>
        </w:trPr>
        <w:tc>
          <w:tcPr>
            <w:tcW w:w="5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6F593F68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75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4DE258B1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大白兔</w:t>
            </w:r>
          </w:p>
        </w:tc>
        <w:tc>
          <w:tcPr>
            <w:tcW w:w="9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7F71507E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hite Rabbit</w:t>
            </w:r>
          </w:p>
        </w:tc>
        <w:tc>
          <w:tcPr>
            <w:tcW w:w="8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3929FBF1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奶糖</w:t>
            </w:r>
          </w:p>
        </w:tc>
        <w:tc>
          <w:tcPr>
            <w:tcW w:w="134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1AB3244B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lk candy</w:t>
            </w:r>
          </w:p>
        </w:tc>
        <w:tc>
          <w:tcPr>
            <w:tcW w:w="13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65841F9E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果冻</w:t>
            </w:r>
          </w:p>
        </w:tc>
        <w:tc>
          <w:tcPr>
            <w:tcW w:w="12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18BDF074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elly</w:t>
            </w:r>
          </w:p>
        </w:tc>
        <w:tc>
          <w:tcPr>
            <w:tcW w:w="9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49BE55E0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鞋油</w:t>
            </w:r>
          </w:p>
        </w:tc>
        <w:tc>
          <w:tcPr>
            <w:tcW w:w="11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25F15402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shoe polish</w:t>
            </w:r>
          </w:p>
        </w:tc>
      </w:tr>
      <w:tr w14:paraId="0B62F4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  <w:jc w:val="center"/>
        </w:trPr>
        <w:tc>
          <w:tcPr>
            <w:tcW w:w="5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023203B1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75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53C445C3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麦当劳</w:t>
            </w:r>
          </w:p>
        </w:tc>
        <w:tc>
          <w:tcPr>
            <w:tcW w:w="9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2BB526FB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cDonald's</w:t>
            </w:r>
          </w:p>
        </w:tc>
        <w:tc>
          <w:tcPr>
            <w:tcW w:w="8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5FA52D32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汉堡</w:t>
            </w:r>
          </w:p>
        </w:tc>
        <w:tc>
          <w:tcPr>
            <w:tcW w:w="134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5EC3B1FA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mburger</w:t>
            </w:r>
          </w:p>
        </w:tc>
        <w:tc>
          <w:tcPr>
            <w:tcW w:w="13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148FA35B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寿司</w:t>
            </w:r>
          </w:p>
        </w:tc>
        <w:tc>
          <w:tcPr>
            <w:tcW w:w="12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657AA43C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shi</w:t>
            </w:r>
          </w:p>
        </w:tc>
        <w:tc>
          <w:tcPr>
            <w:tcW w:w="9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2CFB8B42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剧本</w:t>
            </w:r>
          </w:p>
        </w:tc>
        <w:tc>
          <w:tcPr>
            <w:tcW w:w="11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491A2750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script</w:t>
            </w:r>
          </w:p>
        </w:tc>
      </w:tr>
      <w:tr w14:paraId="180C939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  <w:jc w:val="center"/>
        </w:trPr>
        <w:tc>
          <w:tcPr>
            <w:tcW w:w="5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6E52E359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75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7CE8C97C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茅台</w:t>
            </w:r>
          </w:p>
        </w:tc>
        <w:tc>
          <w:tcPr>
            <w:tcW w:w="9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09869981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utai</w:t>
            </w:r>
          </w:p>
        </w:tc>
        <w:tc>
          <w:tcPr>
            <w:tcW w:w="8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0BBB9C4B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白酒</w:t>
            </w:r>
          </w:p>
        </w:tc>
        <w:tc>
          <w:tcPr>
            <w:tcW w:w="134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3767A617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quor</w:t>
            </w:r>
          </w:p>
        </w:tc>
        <w:tc>
          <w:tcPr>
            <w:tcW w:w="13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1E5B86B7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红酒</w:t>
            </w:r>
          </w:p>
        </w:tc>
        <w:tc>
          <w:tcPr>
            <w:tcW w:w="12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384BE376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d wine</w:t>
            </w:r>
          </w:p>
        </w:tc>
        <w:tc>
          <w:tcPr>
            <w:tcW w:w="9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5261FC8F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皮鞋</w:t>
            </w:r>
          </w:p>
        </w:tc>
        <w:tc>
          <w:tcPr>
            <w:tcW w:w="11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1422D9DC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leather shoes</w:t>
            </w:r>
          </w:p>
        </w:tc>
      </w:tr>
      <w:tr w14:paraId="4430048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  <w:jc w:val="center"/>
        </w:trPr>
        <w:tc>
          <w:tcPr>
            <w:tcW w:w="5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3586799F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75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02F48EF9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晨光</w:t>
            </w:r>
          </w:p>
        </w:tc>
        <w:tc>
          <w:tcPr>
            <w:tcW w:w="9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7B1DA17F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&amp;G</w:t>
            </w:r>
          </w:p>
        </w:tc>
        <w:tc>
          <w:tcPr>
            <w:tcW w:w="8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3AC98A70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文具</w:t>
            </w:r>
          </w:p>
        </w:tc>
        <w:tc>
          <w:tcPr>
            <w:tcW w:w="134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60D0BA7C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ationery</w:t>
            </w:r>
          </w:p>
        </w:tc>
        <w:tc>
          <w:tcPr>
            <w:tcW w:w="13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428F120B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乐器</w:t>
            </w:r>
          </w:p>
        </w:tc>
        <w:tc>
          <w:tcPr>
            <w:tcW w:w="12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05B41886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usical instrument</w:t>
            </w:r>
          </w:p>
        </w:tc>
        <w:tc>
          <w:tcPr>
            <w:tcW w:w="9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691D8F10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酱油</w:t>
            </w:r>
          </w:p>
        </w:tc>
        <w:tc>
          <w:tcPr>
            <w:tcW w:w="11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2E065678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soy sauce</w:t>
            </w:r>
          </w:p>
        </w:tc>
      </w:tr>
      <w:tr w14:paraId="737E97F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  <w:jc w:val="center"/>
        </w:trPr>
        <w:tc>
          <w:tcPr>
            <w:tcW w:w="5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012A54BC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75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500171C9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派克</w:t>
            </w:r>
          </w:p>
        </w:tc>
        <w:tc>
          <w:tcPr>
            <w:tcW w:w="9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6276FC6B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rker</w:t>
            </w:r>
          </w:p>
        </w:tc>
        <w:tc>
          <w:tcPr>
            <w:tcW w:w="8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09BE765B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钢笔</w:t>
            </w:r>
          </w:p>
        </w:tc>
        <w:tc>
          <w:tcPr>
            <w:tcW w:w="134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6ACF4098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ountain pen</w:t>
            </w:r>
          </w:p>
        </w:tc>
        <w:tc>
          <w:tcPr>
            <w:tcW w:w="13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2BEE089F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画笔</w:t>
            </w:r>
          </w:p>
        </w:tc>
        <w:tc>
          <w:tcPr>
            <w:tcW w:w="12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65CD89E9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int brush</w:t>
            </w:r>
          </w:p>
        </w:tc>
        <w:tc>
          <w:tcPr>
            <w:tcW w:w="9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19309ACB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西装</w:t>
            </w:r>
          </w:p>
        </w:tc>
        <w:tc>
          <w:tcPr>
            <w:tcW w:w="11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78AF2DD7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suit</w:t>
            </w:r>
          </w:p>
        </w:tc>
      </w:tr>
      <w:tr w14:paraId="5899B89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  <w:jc w:val="center"/>
        </w:trPr>
        <w:tc>
          <w:tcPr>
            <w:tcW w:w="5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5A9929DC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75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40E7C73F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太太乐</w:t>
            </w:r>
          </w:p>
        </w:tc>
        <w:tc>
          <w:tcPr>
            <w:tcW w:w="9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16D38C10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otole</w:t>
            </w:r>
          </w:p>
        </w:tc>
        <w:tc>
          <w:tcPr>
            <w:tcW w:w="8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4CB102ED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鸡精</w:t>
            </w:r>
          </w:p>
        </w:tc>
        <w:tc>
          <w:tcPr>
            <w:tcW w:w="134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3DCA1205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icken bouillon</w:t>
            </w:r>
          </w:p>
        </w:tc>
        <w:tc>
          <w:tcPr>
            <w:tcW w:w="13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0C220E14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陈醋</w:t>
            </w:r>
          </w:p>
        </w:tc>
        <w:tc>
          <w:tcPr>
            <w:tcW w:w="12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1182DAF4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ture vinegar</w:t>
            </w:r>
          </w:p>
        </w:tc>
        <w:tc>
          <w:tcPr>
            <w:tcW w:w="9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64167344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皮靴</w:t>
            </w:r>
          </w:p>
        </w:tc>
        <w:tc>
          <w:tcPr>
            <w:tcW w:w="11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4C50F37C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leather boots</w:t>
            </w:r>
          </w:p>
        </w:tc>
      </w:tr>
      <w:tr w14:paraId="6255E25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  <w:jc w:val="center"/>
        </w:trPr>
        <w:tc>
          <w:tcPr>
            <w:tcW w:w="5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1C4B127C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75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0710D72C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波司登</w:t>
            </w:r>
          </w:p>
        </w:tc>
        <w:tc>
          <w:tcPr>
            <w:tcW w:w="9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2C1B6856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osideng</w:t>
            </w:r>
          </w:p>
        </w:tc>
        <w:tc>
          <w:tcPr>
            <w:tcW w:w="8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327E6B4F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羽绒服</w:t>
            </w:r>
          </w:p>
        </w:tc>
        <w:tc>
          <w:tcPr>
            <w:tcW w:w="134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36E774CA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wn jacket</w:t>
            </w:r>
          </w:p>
        </w:tc>
        <w:tc>
          <w:tcPr>
            <w:tcW w:w="13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687840F9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西服</w:t>
            </w:r>
          </w:p>
        </w:tc>
        <w:tc>
          <w:tcPr>
            <w:tcW w:w="12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68617742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it</w:t>
            </w:r>
          </w:p>
        </w:tc>
        <w:tc>
          <w:tcPr>
            <w:tcW w:w="9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7E2900E8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蜂蜜</w:t>
            </w:r>
          </w:p>
        </w:tc>
        <w:tc>
          <w:tcPr>
            <w:tcW w:w="11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0614ADA2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honey</w:t>
            </w:r>
          </w:p>
        </w:tc>
      </w:tr>
      <w:tr w14:paraId="0DD0D90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  <w:jc w:val="center"/>
        </w:trPr>
        <w:tc>
          <w:tcPr>
            <w:tcW w:w="5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13D7F553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75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5EEB37F5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老干妈</w:t>
            </w:r>
          </w:p>
        </w:tc>
        <w:tc>
          <w:tcPr>
            <w:tcW w:w="9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00CEA4CC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ao Gan Ma</w:t>
            </w:r>
          </w:p>
        </w:tc>
        <w:tc>
          <w:tcPr>
            <w:tcW w:w="8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1294E414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辣椒</w:t>
            </w:r>
          </w:p>
        </w:tc>
        <w:tc>
          <w:tcPr>
            <w:tcW w:w="134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74FE8F0F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ili sauce</w:t>
            </w:r>
          </w:p>
        </w:tc>
        <w:tc>
          <w:tcPr>
            <w:tcW w:w="13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64C315D7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鸡精</w:t>
            </w:r>
          </w:p>
        </w:tc>
        <w:tc>
          <w:tcPr>
            <w:tcW w:w="12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2B29C42E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icken bouillon</w:t>
            </w:r>
          </w:p>
        </w:tc>
        <w:tc>
          <w:tcPr>
            <w:tcW w:w="9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7C57E1D6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泡面</w:t>
            </w:r>
          </w:p>
        </w:tc>
        <w:tc>
          <w:tcPr>
            <w:tcW w:w="11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527FD9BC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instant noodles</w:t>
            </w:r>
          </w:p>
        </w:tc>
      </w:tr>
      <w:tr w14:paraId="1E4E12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  <w:jc w:val="center"/>
        </w:trPr>
        <w:tc>
          <w:tcPr>
            <w:tcW w:w="5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20232303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75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7F02DD6A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王老吉</w:t>
            </w:r>
          </w:p>
        </w:tc>
        <w:tc>
          <w:tcPr>
            <w:tcW w:w="9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2BF5159C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anglaoji</w:t>
            </w:r>
          </w:p>
        </w:tc>
        <w:tc>
          <w:tcPr>
            <w:tcW w:w="8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744ABCF0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凉茶</w:t>
            </w:r>
          </w:p>
        </w:tc>
        <w:tc>
          <w:tcPr>
            <w:tcW w:w="134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723F3706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rbal tea</w:t>
            </w:r>
          </w:p>
        </w:tc>
        <w:tc>
          <w:tcPr>
            <w:tcW w:w="13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7E2EDA7C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汽水</w:t>
            </w:r>
          </w:p>
        </w:tc>
        <w:tc>
          <w:tcPr>
            <w:tcW w:w="12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6680CA3F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da</w:t>
            </w:r>
          </w:p>
        </w:tc>
        <w:tc>
          <w:tcPr>
            <w:tcW w:w="9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75DBAED2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眼镜</w:t>
            </w:r>
          </w:p>
        </w:tc>
        <w:tc>
          <w:tcPr>
            <w:tcW w:w="11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07CEA9A0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glasses</w:t>
            </w:r>
          </w:p>
        </w:tc>
      </w:tr>
      <w:tr w14:paraId="4E2651F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  <w:jc w:val="center"/>
        </w:trPr>
        <w:tc>
          <w:tcPr>
            <w:tcW w:w="5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341570A7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75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358F8AAA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蒙牛</w:t>
            </w:r>
          </w:p>
        </w:tc>
        <w:tc>
          <w:tcPr>
            <w:tcW w:w="9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5EC766FC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ngniu</w:t>
            </w:r>
          </w:p>
        </w:tc>
        <w:tc>
          <w:tcPr>
            <w:tcW w:w="8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22C6B979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牛奶</w:t>
            </w:r>
          </w:p>
        </w:tc>
        <w:tc>
          <w:tcPr>
            <w:tcW w:w="134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3CC62E53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lk</w:t>
            </w:r>
          </w:p>
        </w:tc>
        <w:tc>
          <w:tcPr>
            <w:tcW w:w="13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19EBF80D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豆浆</w:t>
            </w:r>
          </w:p>
        </w:tc>
        <w:tc>
          <w:tcPr>
            <w:tcW w:w="12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0C97D2A8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y milk</w:t>
            </w:r>
          </w:p>
        </w:tc>
        <w:tc>
          <w:tcPr>
            <w:tcW w:w="9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377938E5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地毯</w:t>
            </w:r>
          </w:p>
        </w:tc>
        <w:tc>
          <w:tcPr>
            <w:tcW w:w="11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40887611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carpet</w:t>
            </w:r>
          </w:p>
        </w:tc>
      </w:tr>
      <w:tr w14:paraId="7693A79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  <w:jc w:val="center"/>
        </w:trPr>
        <w:tc>
          <w:tcPr>
            <w:tcW w:w="5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2F22C712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75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643BD7AD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洽洽</w:t>
            </w:r>
          </w:p>
        </w:tc>
        <w:tc>
          <w:tcPr>
            <w:tcW w:w="9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66CDF564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iaqia</w:t>
            </w:r>
          </w:p>
        </w:tc>
        <w:tc>
          <w:tcPr>
            <w:tcW w:w="8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064BEC9A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瓜子</w:t>
            </w:r>
          </w:p>
        </w:tc>
        <w:tc>
          <w:tcPr>
            <w:tcW w:w="134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29C0794F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nflower seeds</w:t>
            </w:r>
          </w:p>
        </w:tc>
        <w:tc>
          <w:tcPr>
            <w:tcW w:w="13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57FA895D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红酒</w:t>
            </w:r>
          </w:p>
        </w:tc>
        <w:tc>
          <w:tcPr>
            <w:tcW w:w="12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4174A16E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d wine</w:t>
            </w:r>
          </w:p>
        </w:tc>
        <w:tc>
          <w:tcPr>
            <w:tcW w:w="9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3261E156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鞋油</w:t>
            </w:r>
          </w:p>
        </w:tc>
        <w:tc>
          <w:tcPr>
            <w:tcW w:w="11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700E7B0D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shoe polish</w:t>
            </w:r>
          </w:p>
        </w:tc>
      </w:tr>
      <w:tr w14:paraId="597A0D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  <w:jc w:val="center"/>
        </w:trPr>
        <w:tc>
          <w:tcPr>
            <w:tcW w:w="5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19924905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75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1C07F898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海飞丝</w:t>
            </w:r>
          </w:p>
        </w:tc>
        <w:tc>
          <w:tcPr>
            <w:tcW w:w="9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78D8A666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ad &amp; Shoulders</w:t>
            </w:r>
          </w:p>
        </w:tc>
        <w:tc>
          <w:tcPr>
            <w:tcW w:w="8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2A748653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洗发水</w:t>
            </w:r>
          </w:p>
        </w:tc>
        <w:tc>
          <w:tcPr>
            <w:tcW w:w="134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5351EDF3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hampoo</w:t>
            </w:r>
          </w:p>
        </w:tc>
        <w:tc>
          <w:tcPr>
            <w:tcW w:w="13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09226E47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皂液</w:t>
            </w:r>
          </w:p>
        </w:tc>
        <w:tc>
          <w:tcPr>
            <w:tcW w:w="12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08ED5BF5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ap liquid</w:t>
            </w:r>
          </w:p>
        </w:tc>
        <w:tc>
          <w:tcPr>
            <w:tcW w:w="9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14ED8865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水饺</w:t>
            </w:r>
          </w:p>
        </w:tc>
        <w:tc>
          <w:tcPr>
            <w:tcW w:w="11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77963B9E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dumplings</w:t>
            </w:r>
          </w:p>
        </w:tc>
      </w:tr>
      <w:tr w14:paraId="1808BB0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  <w:jc w:val="center"/>
        </w:trPr>
        <w:tc>
          <w:tcPr>
            <w:tcW w:w="5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3A6C0B5B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75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5DFC638B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红牛</w:t>
            </w:r>
          </w:p>
        </w:tc>
        <w:tc>
          <w:tcPr>
            <w:tcW w:w="9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3683C242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d Bull</w:t>
            </w:r>
          </w:p>
        </w:tc>
        <w:tc>
          <w:tcPr>
            <w:tcW w:w="8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77C033FE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饮料</w:t>
            </w:r>
          </w:p>
        </w:tc>
        <w:tc>
          <w:tcPr>
            <w:tcW w:w="134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23978532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ergy drink</w:t>
            </w:r>
          </w:p>
        </w:tc>
        <w:tc>
          <w:tcPr>
            <w:tcW w:w="13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06DD94A0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药酒</w:t>
            </w:r>
          </w:p>
        </w:tc>
        <w:tc>
          <w:tcPr>
            <w:tcW w:w="12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7D9B8035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inal liquor</w:t>
            </w:r>
          </w:p>
        </w:tc>
        <w:tc>
          <w:tcPr>
            <w:tcW w:w="9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51927966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轮胎</w:t>
            </w:r>
          </w:p>
        </w:tc>
        <w:tc>
          <w:tcPr>
            <w:tcW w:w="11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7B48198A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tire</w:t>
            </w:r>
          </w:p>
        </w:tc>
      </w:tr>
      <w:tr w14:paraId="7F7273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  <w:jc w:val="center"/>
        </w:trPr>
        <w:tc>
          <w:tcPr>
            <w:tcW w:w="5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21FB7A45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75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478E7F89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好利来</w:t>
            </w:r>
          </w:p>
        </w:tc>
        <w:tc>
          <w:tcPr>
            <w:tcW w:w="9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40BF75C6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liland</w:t>
            </w:r>
          </w:p>
        </w:tc>
        <w:tc>
          <w:tcPr>
            <w:tcW w:w="8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0C15FFF4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蛋糕</w:t>
            </w:r>
          </w:p>
        </w:tc>
        <w:tc>
          <w:tcPr>
            <w:tcW w:w="134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4308F102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ke</w:t>
            </w:r>
          </w:p>
        </w:tc>
        <w:tc>
          <w:tcPr>
            <w:tcW w:w="13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4912AA80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汉堡</w:t>
            </w:r>
          </w:p>
        </w:tc>
        <w:tc>
          <w:tcPr>
            <w:tcW w:w="12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6C23C2FE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mburger</w:t>
            </w:r>
          </w:p>
        </w:tc>
        <w:tc>
          <w:tcPr>
            <w:tcW w:w="9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32FC89F4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主板</w:t>
            </w:r>
          </w:p>
        </w:tc>
        <w:tc>
          <w:tcPr>
            <w:tcW w:w="11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1D451CE6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motherboard</w:t>
            </w:r>
          </w:p>
        </w:tc>
      </w:tr>
      <w:tr w14:paraId="3147403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  <w:jc w:val="center"/>
        </w:trPr>
        <w:tc>
          <w:tcPr>
            <w:tcW w:w="5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64C30E90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75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2A128ECB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李维斯</w:t>
            </w:r>
          </w:p>
        </w:tc>
        <w:tc>
          <w:tcPr>
            <w:tcW w:w="9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24FCCB7A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evi's</w:t>
            </w:r>
          </w:p>
        </w:tc>
        <w:tc>
          <w:tcPr>
            <w:tcW w:w="8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1116D6F9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牛仔裤</w:t>
            </w:r>
          </w:p>
        </w:tc>
        <w:tc>
          <w:tcPr>
            <w:tcW w:w="134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3441C528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eans</w:t>
            </w:r>
          </w:p>
        </w:tc>
        <w:tc>
          <w:tcPr>
            <w:tcW w:w="13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5A3559EF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西装</w:t>
            </w:r>
          </w:p>
        </w:tc>
        <w:tc>
          <w:tcPr>
            <w:tcW w:w="12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4BC80DD3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it</w:t>
            </w:r>
          </w:p>
        </w:tc>
        <w:tc>
          <w:tcPr>
            <w:tcW w:w="9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54C735FC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帐篷</w:t>
            </w:r>
          </w:p>
        </w:tc>
        <w:tc>
          <w:tcPr>
            <w:tcW w:w="11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796EF8AF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tent</w:t>
            </w:r>
          </w:p>
        </w:tc>
      </w:tr>
      <w:tr w14:paraId="63982B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  <w:jc w:val="center"/>
        </w:trPr>
        <w:tc>
          <w:tcPr>
            <w:tcW w:w="5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15786F4E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75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4852C293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同仁堂</w:t>
            </w:r>
          </w:p>
        </w:tc>
        <w:tc>
          <w:tcPr>
            <w:tcW w:w="9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29FF66EF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ong Ren Tang</w:t>
            </w:r>
          </w:p>
        </w:tc>
        <w:tc>
          <w:tcPr>
            <w:tcW w:w="8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461C9705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中药</w:t>
            </w:r>
          </w:p>
        </w:tc>
        <w:tc>
          <w:tcPr>
            <w:tcW w:w="134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51DA7D7F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aditional Chinese medicine</w:t>
            </w:r>
          </w:p>
        </w:tc>
        <w:tc>
          <w:tcPr>
            <w:tcW w:w="13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460D5371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西药</w:t>
            </w:r>
          </w:p>
        </w:tc>
        <w:tc>
          <w:tcPr>
            <w:tcW w:w="12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0846FBE2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estern medicine</w:t>
            </w:r>
          </w:p>
        </w:tc>
        <w:tc>
          <w:tcPr>
            <w:tcW w:w="9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2639BACF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医院</w:t>
            </w:r>
          </w:p>
        </w:tc>
        <w:tc>
          <w:tcPr>
            <w:tcW w:w="11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0FC06966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hospital</w:t>
            </w:r>
          </w:p>
        </w:tc>
      </w:tr>
    </w:tbl>
    <w:p w14:paraId="5FC97EE0">
      <w:pPr>
        <w:ind w:firstLine="300"/>
        <w:jc w:val="left"/>
      </w:pPr>
      <w:r>
        <w:rPr>
          <w:rFonts w:ascii="Times New Roman" w:hAnsi="Times New Roman" w:cs="Times New Roman"/>
          <w:sz w:val="15"/>
          <w:szCs w:val="15"/>
        </w:rPr>
        <w:t>Note: CN = Chinese name; EN = English name.</w:t>
      </w:r>
      <w:r>
        <w:fldChar w:fldCharType="begin">
          <w:fldData xml:space="preserve">ZQBKAHoAdABYAFEAMQAwAFYATgBXAGQAdgB5ADgAegBtAFgAbQA1AGgAQgBKAG4AZwBKAE0ATgBm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</w:fldData>
        </w:fldChar>
      </w:r>
      <w:r>
        <w:rPr>
          <w:rFonts w:hint="eastAsia"/>
        </w:rPr>
        <w:instrText xml:space="preserve">ADDIN CNKISM.UserStyle</w:instrText>
      </w:r>
      <w:r>
        <w:fldChar w:fldCharType="separate"/>
      </w:r>
      <w:r>
        <w:fldChar w:fldCharType="end"/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80"/>
      </w:pPr>
      <w:r>
        <w:separator/>
      </w:r>
    </w:p>
  </w:endnote>
  <w:endnote w:type="continuationSeparator" w:id="1">
    <w:p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00" w:lineRule="auto"/>
        <w:ind w:firstLine="480"/>
      </w:pPr>
      <w:r>
        <w:separator/>
      </w:r>
    </w:p>
  </w:footnote>
  <w:footnote w:type="continuationSeparator" w:id="1">
    <w:p>
      <w:pPr>
        <w:spacing w:line="300" w:lineRule="auto"/>
        <w:ind w:firstLine="48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doNotDisplayPageBoundaries w:val="1"/>
  <w:bordersDoNotSurroundHeader w:val="1"/>
  <w:bordersDoNotSurroundFooter w:val="1"/>
  <w:hideSpellingErrors/>
  <w:hideGrammaticalErrors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xMDQ2NzAwMTA2MLC0MDBR0lEKTi0uzszPAykwrAUADvEgECwAAAA="/>
  </w:docVars>
  <w:rsids>
    <w:rsidRoot w:val="00172A27"/>
    <w:rsid w:val="00163AF8"/>
    <w:rsid w:val="00172A27"/>
    <w:rsid w:val="001F1C97"/>
    <w:rsid w:val="002665B2"/>
    <w:rsid w:val="00556581"/>
    <w:rsid w:val="00565DB9"/>
    <w:rsid w:val="009B56DD"/>
    <w:rsid w:val="00A14336"/>
    <w:rsid w:val="00CA3233"/>
    <w:rsid w:val="00CB4929"/>
    <w:rsid w:val="00D10908"/>
    <w:rsid w:val="00E82F83"/>
    <w:rsid w:val="00F444A3"/>
    <w:rsid w:val="00FE329D"/>
    <w:rsid w:val="010B2007"/>
    <w:rsid w:val="01347E2E"/>
    <w:rsid w:val="015E71E9"/>
    <w:rsid w:val="01C227A1"/>
    <w:rsid w:val="01D9773E"/>
    <w:rsid w:val="01E100E3"/>
    <w:rsid w:val="02837739"/>
    <w:rsid w:val="028C395F"/>
    <w:rsid w:val="02BD089E"/>
    <w:rsid w:val="02EF223C"/>
    <w:rsid w:val="033C12C6"/>
    <w:rsid w:val="03DE38C8"/>
    <w:rsid w:val="042446E8"/>
    <w:rsid w:val="04796825"/>
    <w:rsid w:val="04A27F94"/>
    <w:rsid w:val="04F17784"/>
    <w:rsid w:val="053A7BA4"/>
    <w:rsid w:val="05604218"/>
    <w:rsid w:val="059E2F43"/>
    <w:rsid w:val="05B1558F"/>
    <w:rsid w:val="063B1DE8"/>
    <w:rsid w:val="066D788C"/>
    <w:rsid w:val="0699592D"/>
    <w:rsid w:val="07242AA5"/>
    <w:rsid w:val="074235DA"/>
    <w:rsid w:val="075B581A"/>
    <w:rsid w:val="07E60082"/>
    <w:rsid w:val="087B6981"/>
    <w:rsid w:val="08A757DA"/>
    <w:rsid w:val="08B305CC"/>
    <w:rsid w:val="08EA3A9E"/>
    <w:rsid w:val="08FD4915"/>
    <w:rsid w:val="0935419E"/>
    <w:rsid w:val="09582C6A"/>
    <w:rsid w:val="09AE1AC3"/>
    <w:rsid w:val="09F02CB4"/>
    <w:rsid w:val="0A4E26D8"/>
    <w:rsid w:val="0AC86239"/>
    <w:rsid w:val="0ACC561D"/>
    <w:rsid w:val="0B0C2BBB"/>
    <w:rsid w:val="0B381365"/>
    <w:rsid w:val="0B4A5D7A"/>
    <w:rsid w:val="0BB4325E"/>
    <w:rsid w:val="0C553420"/>
    <w:rsid w:val="0C592F5E"/>
    <w:rsid w:val="0C5B622C"/>
    <w:rsid w:val="0C6B79CB"/>
    <w:rsid w:val="0CFE5DF8"/>
    <w:rsid w:val="0D0152E2"/>
    <w:rsid w:val="0D086B60"/>
    <w:rsid w:val="0D1E0F65"/>
    <w:rsid w:val="0E075454"/>
    <w:rsid w:val="0E256AE6"/>
    <w:rsid w:val="0E4D7079"/>
    <w:rsid w:val="0EAF5CF1"/>
    <w:rsid w:val="0EB7620E"/>
    <w:rsid w:val="0EB86E60"/>
    <w:rsid w:val="0EC14F7F"/>
    <w:rsid w:val="0EC75AF8"/>
    <w:rsid w:val="0EDE513C"/>
    <w:rsid w:val="0EE0613B"/>
    <w:rsid w:val="0FFF5723"/>
    <w:rsid w:val="108C651D"/>
    <w:rsid w:val="10B53CAF"/>
    <w:rsid w:val="11313B9A"/>
    <w:rsid w:val="117312D3"/>
    <w:rsid w:val="11E60DFB"/>
    <w:rsid w:val="12235DB3"/>
    <w:rsid w:val="125B045E"/>
    <w:rsid w:val="12736E2C"/>
    <w:rsid w:val="128A462D"/>
    <w:rsid w:val="128E1BD8"/>
    <w:rsid w:val="12AC0CC6"/>
    <w:rsid w:val="131811D7"/>
    <w:rsid w:val="13BD743A"/>
    <w:rsid w:val="145264A2"/>
    <w:rsid w:val="145E389D"/>
    <w:rsid w:val="14673FDA"/>
    <w:rsid w:val="14B32BA4"/>
    <w:rsid w:val="14C878AD"/>
    <w:rsid w:val="15237A8D"/>
    <w:rsid w:val="15434549"/>
    <w:rsid w:val="156225C7"/>
    <w:rsid w:val="15D23E3E"/>
    <w:rsid w:val="15F065B6"/>
    <w:rsid w:val="16262A1E"/>
    <w:rsid w:val="17055880"/>
    <w:rsid w:val="173368C9"/>
    <w:rsid w:val="17C26EBC"/>
    <w:rsid w:val="186245FF"/>
    <w:rsid w:val="18781179"/>
    <w:rsid w:val="187A4E1B"/>
    <w:rsid w:val="18E63335"/>
    <w:rsid w:val="19392D97"/>
    <w:rsid w:val="1AB36BD0"/>
    <w:rsid w:val="1B4F45B5"/>
    <w:rsid w:val="1B96146C"/>
    <w:rsid w:val="1BB8649A"/>
    <w:rsid w:val="1BE50EDE"/>
    <w:rsid w:val="1C5B05AF"/>
    <w:rsid w:val="1C8E7F86"/>
    <w:rsid w:val="1CA54482"/>
    <w:rsid w:val="1CA72019"/>
    <w:rsid w:val="1D16535D"/>
    <w:rsid w:val="1D175956"/>
    <w:rsid w:val="1D3B6E4C"/>
    <w:rsid w:val="1D4E1D9E"/>
    <w:rsid w:val="1D585C1E"/>
    <w:rsid w:val="1D597364"/>
    <w:rsid w:val="1D6841E8"/>
    <w:rsid w:val="1D697C99"/>
    <w:rsid w:val="1D807358"/>
    <w:rsid w:val="1DFA67E0"/>
    <w:rsid w:val="1E6471BA"/>
    <w:rsid w:val="1F264A6D"/>
    <w:rsid w:val="1F3A4BA3"/>
    <w:rsid w:val="1FEA62A5"/>
    <w:rsid w:val="201B4CE0"/>
    <w:rsid w:val="2062089D"/>
    <w:rsid w:val="208D19E1"/>
    <w:rsid w:val="20C81669"/>
    <w:rsid w:val="210B7E52"/>
    <w:rsid w:val="21280F94"/>
    <w:rsid w:val="212D70E2"/>
    <w:rsid w:val="214374FB"/>
    <w:rsid w:val="21D3198B"/>
    <w:rsid w:val="21E3025C"/>
    <w:rsid w:val="21FC394C"/>
    <w:rsid w:val="222325CE"/>
    <w:rsid w:val="22607EF1"/>
    <w:rsid w:val="22636823"/>
    <w:rsid w:val="228067E7"/>
    <w:rsid w:val="22A202C6"/>
    <w:rsid w:val="2302245B"/>
    <w:rsid w:val="23163807"/>
    <w:rsid w:val="23416524"/>
    <w:rsid w:val="2363498F"/>
    <w:rsid w:val="236A2743"/>
    <w:rsid w:val="236E06CE"/>
    <w:rsid w:val="237019FC"/>
    <w:rsid w:val="23BA0A37"/>
    <w:rsid w:val="23C15B60"/>
    <w:rsid w:val="23F64484"/>
    <w:rsid w:val="248067FD"/>
    <w:rsid w:val="24871D31"/>
    <w:rsid w:val="24CA7FA1"/>
    <w:rsid w:val="24E42CE6"/>
    <w:rsid w:val="25411529"/>
    <w:rsid w:val="255512C1"/>
    <w:rsid w:val="257C686B"/>
    <w:rsid w:val="2593735D"/>
    <w:rsid w:val="25E27602"/>
    <w:rsid w:val="25EA5FEC"/>
    <w:rsid w:val="265F29CB"/>
    <w:rsid w:val="26696663"/>
    <w:rsid w:val="26891575"/>
    <w:rsid w:val="26901852"/>
    <w:rsid w:val="26954967"/>
    <w:rsid w:val="271A68ED"/>
    <w:rsid w:val="2771240B"/>
    <w:rsid w:val="27A41CAF"/>
    <w:rsid w:val="27C24C71"/>
    <w:rsid w:val="27E2503D"/>
    <w:rsid w:val="282B09E1"/>
    <w:rsid w:val="28380AE7"/>
    <w:rsid w:val="28382908"/>
    <w:rsid w:val="2878270E"/>
    <w:rsid w:val="28A13577"/>
    <w:rsid w:val="28B41D19"/>
    <w:rsid w:val="28F5387D"/>
    <w:rsid w:val="28F84337"/>
    <w:rsid w:val="29477678"/>
    <w:rsid w:val="2972007A"/>
    <w:rsid w:val="29B0792F"/>
    <w:rsid w:val="29C72939"/>
    <w:rsid w:val="29CC5A64"/>
    <w:rsid w:val="2A703C50"/>
    <w:rsid w:val="2ABA1688"/>
    <w:rsid w:val="2AD80466"/>
    <w:rsid w:val="2B06777A"/>
    <w:rsid w:val="2B071B6C"/>
    <w:rsid w:val="2B9F1BCA"/>
    <w:rsid w:val="2B9F5057"/>
    <w:rsid w:val="2BAA7A9F"/>
    <w:rsid w:val="2C095CD0"/>
    <w:rsid w:val="2C174E92"/>
    <w:rsid w:val="2C3F3E0D"/>
    <w:rsid w:val="2C625D9A"/>
    <w:rsid w:val="2D306C94"/>
    <w:rsid w:val="2D4504D4"/>
    <w:rsid w:val="2D5C0284"/>
    <w:rsid w:val="2D700695"/>
    <w:rsid w:val="2DBF64B6"/>
    <w:rsid w:val="2E040343"/>
    <w:rsid w:val="2E3D3774"/>
    <w:rsid w:val="2EA31A95"/>
    <w:rsid w:val="2EF94E8B"/>
    <w:rsid w:val="2F35612C"/>
    <w:rsid w:val="2FAB3D9B"/>
    <w:rsid w:val="30602005"/>
    <w:rsid w:val="30764A8D"/>
    <w:rsid w:val="309B3691"/>
    <w:rsid w:val="30A330BF"/>
    <w:rsid w:val="311A5443"/>
    <w:rsid w:val="31F55B0B"/>
    <w:rsid w:val="32197720"/>
    <w:rsid w:val="329E433A"/>
    <w:rsid w:val="32A73136"/>
    <w:rsid w:val="32A97CDF"/>
    <w:rsid w:val="32C7166C"/>
    <w:rsid w:val="32D557DD"/>
    <w:rsid w:val="330B34D6"/>
    <w:rsid w:val="331C01AE"/>
    <w:rsid w:val="331F4DF6"/>
    <w:rsid w:val="333A11E3"/>
    <w:rsid w:val="33432171"/>
    <w:rsid w:val="3387478A"/>
    <w:rsid w:val="340F1DAC"/>
    <w:rsid w:val="34315BE8"/>
    <w:rsid w:val="343E3DF3"/>
    <w:rsid w:val="34C42C9B"/>
    <w:rsid w:val="34ED4DC6"/>
    <w:rsid w:val="350A737F"/>
    <w:rsid w:val="35262DF2"/>
    <w:rsid w:val="35B61CDA"/>
    <w:rsid w:val="35B81714"/>
    <w:rsid w:val="35C502DA"/>
    <w:rsid w:val="35F85238"/>
    <w:rsid w:val="36200D7F"/>
    <w:rsid w:val="36464EB5"/>
    <w:rsid w:val="36754F12"/>
    <w:rsid w:val="36CF6C68"/>
    <w:rsid w:val="3712141A"/>
    <w:rsid w:val="378A4479"/>
    <w:rsid w:val="37E667A6"/>
    <w:rsid w:val="3838527D"/>
    <w:rsid w:val="38453D10"/>
    <w:rsid w:val="387E7CE3"/>
    <w:rsid w:val="38A14CA1"/>
    <w:rsid w:val="394B0260"/>
    <w:rsid w:val="396E67AB"/>
    <w:rsid w:val="39E11701"/>
    <w:rsid w:val="3A1B5316"/>
    <w:rsid w:val="3A247DC3"/>
    <w:rsid w:val="3A754D02"/>
    <w:rsid w:val="3AA87672"/>
    <w:rsid w:val="3AC5021E"/>
    <w:rsid w:val="3AE20144"/>
    <w:rsid w:val="3AF27541"/>
    <w:rsid w:val="3B146194"/>
    <w:rsid w:val="3B3050CD"/>
    <w:rsid w:val="3B3550D7"/>
    <w:rsid w:val="3B542111"/>
    <w:rsid w:val="3BEE54C5"/>
    <w:rsid w:val="3BF45A9F"/>
    <w:rsid w:val="3C5A6EC5"/>
    <w:rsid w:val="3C5D1718"/>
    <w:rsid w:val="3C810559"/>
    <w:rsid w:val="3CE16F39"/>
    <w:rsid w:val="3D156115"/>
    <w:rsid w:val="3D35139A"/>
    <w:rsid w:val="3DD35F61"/>
    <w:rsid w:val="3E0F6DCB"/>
    <w:rsid w:val="3E167580"/>
    <w:rsid w:val="3E194BE2"/>
    <w:rsid w:val="3EAD1A0C"/>
    <w:rsid w:val="3EB7456B"/>
    <w:rsid w:val="3F000D9C"/>
    <w:rsid w:val="3F60564C"/>
    <w:rsid w:val="3FAE4AD3"/>
    <w:rsid w:val="3FDA2247"/>
    <w:rsid w:val="40AC7FB2"/>
    <w:rsid w:val="4108365D"/>
    <w:rsid w:val="414F70BE"/>
    <w:rsid w:val="41895110"/>
    <w:rsid w:val="41B67D07"/>
    <w:rsid w:val="41C037B8"/>
    <w:rsid w:val="41F52ED3"/>
    <w:rsid w:val="42181F1C"/>
    <w:rsid w:val="421B14D2"/>
    <w:rsid w:val="4226255E"/>
    <w:rsid w:val="43145EFA"/>
    <w:rsid w:val="433F505C"/>
    <w:rsid w:val="4356074B"/>
    <w:rsid w:val="43705959"/>
    <w:rsid w:val="438A3B0F"/>
    <w:rsid w:val="43A9639A"/>
    <w:rsid w:val="43CE31BE"/>
    <w:rsid w:val="43E30C00"/>
    <w:rsid w:val="4420359D"/>
    <w:rsid w:val="4437299D"/>
    <w:rsid w:val="44690B0D"/>
    <w:rsid w:val="449E08C8"/>
    <w:rsid w:val="44FF700A"/>
    <w:rsid w:val="450955D9"/>
    <w:rsid w:val="45B77694"/>
    <w:rsid w:val="45BC52CA"/>
    <w:rsid w:val="46542B80"/>
    <w:rsid w:val="46913AB4"/>
    <w:rsid w:val="469A0F6B"/>
    <w:rsid w:val="47022615"/>
    <w:rsid w:val="47114C84"/>
    <w:rsid w:val="47660BDC"/>
    <w:rsid w:val="48685546"/>
    <w:rsid w:val="48F6572B"/>
    <w:rsid w:val="49772BF0"/>
    <w:rsid w:val="4A075E50"/>
    <w:rsid w:val="4A127F05"/>
    <w:rsid w:val="4AAE1430"/>
    <w:rsid w:val="4AAF4C4E"/>
    <w:rsid w:val="4B2D38D3"/>
    <w:rsid w:val="4B4042A7"/>
    <w:rsid w:val="4B5A72F1"/>
    <w:rsid w:val="4BE727AF"/>
    <w:rsid w:val="4BF03001"/>
    <w:rsid w:val="4C06184B"/>
    <w:rsid w:val="4C1A69F6"/>
    <w:rsid w:val="4C360ED2"/>
    <w:rsid w:val="4C6250E4"/>
    <w:rsid w:val="4C6573F3"/>
    <w:rsid w:val="4C9336AC"/>
    <w:rsid w:val="4D1566F5"/>
    <w:rsid w:val="4D415FD4"/>
    <w:rsid w:val="4D5C3B0C"/>
    <w:rsid w:val="4D6851E4"/>
    <w:rsid w:val="4DC415AC"/>
    <w:rsid w:val="4E1330C8"/>
    <w:rsid w:val="4E575C4D"/>
    <w:rsid w:val="4E5E2584"/>
    <w:rsid w:val="4EEA5665"/>
    <w:rsid w:val="4F9766F1"/>
    <w:rsid w:val="4FB03811"/>
    <w:rsid w:val="4FB27081"/>
    <w:rsid w:val="4FC42BAA"/>
    <w:rsid w:val="500B3C7D"/>
    <w:rsid w:val="50515046"/>
    <w:rsid w:val="50B55B27"/>
    <w:rsid w:val="50DA31BB"/>
    <w:rsid w:val="516F4BA1"/>
    <w:rsid w:val="51757BAB"/>
    <w:rsid w:val="52365C23"/>
    <w:rsid w:val="52424C69"/>
    <w:rsid w:val="528059C2"/>
    <w:rsid w:val="52923C5B"/>
    <w:rsid w:val="539A1FBE"/>
    <w:rsid w:val="53A73DF0"/>
    <w:rsid w:val="540A6FA4"/>
    <w:rsid w:val="546615DB"/>
    <w:rsid w:val="54826E4F"/>
    <w:rsid w:val="548770DC"/>
    <w:rsid w:val="55265B8C"/>
    <w:rsid w:val="55354778"/>
    <w:rsid w:val="553B15C4"/>
    <w:rsid w:val="55574977"/>
    <w:rsid w:val="556E64CB"/>
    <w:rsid w:val="55833F18"/>
    <w:rsid w:val="55C67DE6"/>
    <w:rsid w:val="560148AB"/>
    <w:rsid w:val="5623379D"/>
    <w:rsid w:val="563300A4"/>
    <w:rsid w:val="563A3735"/>
    <w:rsid w:val="563F6929"/>
    <w:rsid w:val="565E76DC"/>
    <w:rsid w:val="567347F9"/>
    <w:rsid w:val="56747BB8"/>
    <w:rsid w:val="568A58AD"/>
    <w:rsid w:val="56FE09D2"/>
    <w:rsid w:val="57BA505A"/>
    <w:rsid w:val="57D1079B"/>
    <w:rsid w:val="57E11A91"/>
    <w:rsid w:val="57F2044C"/>
    <w:rsid w:val="57F95A46"/>
    <w:rsid w:val="57FC51F6"/>
    <w:rsid w:val="58913889"/>
    <w:rsid w:val="58AB2B79"/>
    <w:rsid w:val="58F32A85"/>
    <w:rsid w:val="593212F8"/>
    <w:rsid w:val="593D3557"/>
    <w:rsid w:val="594C3C1B"/>
    <w:rsid w:val="596C629E"/>
    <w:rsid w:val="599909D2"/>
    <w:rsid w:val="59C371A7"/>
    <w:rsid w:val="5A0D5FF6"/>
    <w:rsid w:val="5A0E2AE5"/>
    <w:rsid w:val="5A286301"/>
    <w:rsid w:val="5A945E80"/>
    <w:rsid w:val="5ACF6BA0"/>
    <w:rsid w:val="5B02516C"/>
    <w:rsid w:val="5B294F6A"/>
    <w:rsid w:val="5B2E5E45"/>
    <w:rsid w:val="5B5D6B71"/>
    <w:rsid w:val="5B885FF8"/>
    <w:rsid w:val="5C6505AF"/>
    <w:rsid w:val="5C741D36"/>
    <w:rsid w:val="5CCA6BF8"/>
    <w:rsid w:val="5CE14E0C"/>
    <w:rsid w:val="5D193D7F"/>
    <w:rsid w:val="5D534B45"/>
    <w:rsid w:val="5DB20854"/>
    <w:rsid w:val="5DC93919"/>
    <w:rsid w:val="5DD22F73"/>
    <w:rsid w:val="5E05327C"/>
    <w:rsid w:val="5E2A77BC"/>
    <w:rsid w:val="5E2D609E"/>
    <w:rsid w:val="5E613B73"/>
    <w:rsid w:val="5E677CFD"/>
    <w:rsid w:val="5E8E5BE2"/>
    <w:rsid w:val="5EF92D59"/>
    <w:rsid w:val="5F2F2E4C"/>
    <w:rsid w:val="5F321C17"/>
    <w:rsid w:val="5F8F7895"/>
    <w:rsid w:val="5FAC6B0F"/>
    <w:rsid w:val="5FC655D3"/>
    <w:rsid w:val="605E5DAB"/>
    <w:rsid w:val="60B436F1"/>
    <w:rsid w:val="60F33A2B"/>
    <w:rsid w:val="61024CB4"/>
    <w:rsid w:val="616E4492"/>
    <w:rsid w:val="619F5A24"/>
    <w:rsid w:val="61AA5EDF"/>
    <w:rsid w:val="61F35F27"/>
    <w:rsid w:val="620C6982"/>
    <w:rsid w:val="62382CCC"/>
    <w:rsid w:val="626501C7"/>
    <w:rsid w:val="62963514"/>
    <w:rsid w:val="62BC680C"/>
    <w:rsid w:val="6426087E"/>
    <w:rsid w:val="644C15FE"/>
    <w:rsid w:val="65267D29"/>
    <w:rsid w:val="65750D7E"/>
    <w:rsid w:val="65906C24"/>
    <w:rsid w:val="65C32011"/>
    <w:rsid w:val="66246D04"/>
    <w:rsid w:val="664E2F88"/>
    <w:rsid w:val="665849D0"/>
    <w:rsid w:val="668D1613"/>
    <w:rsid w:val="66AD2E01"/>
    <w:rsid w:val="66B10397"/>
    <w:rsid w:val="66C8512E"/>
    <w:rsid w:val="66EF4E48"/>
    <w:rsid w:val="670A3B66"/>
    <w:rsid w:val="672B4E8E"/>
    <w:rsid w:val="678C4D43"/>
    <w:rsid w:val="67BE3B2E"/>
    <w:rsid w:val="67E13908"/>
    <w:rsid w:val="68122304"/>
    <w:rsid w:val="6868682C"/>
    <w:rsid w:val="686869B8"/>
    <w:rsid w:val="68F02079"/>
    <w:rsid w:val="68F17B15"/>
    <w:rsid w:val="691D1BAB"/>
    <w:rsid w:val="693101E7"/>
    <w:rsid w:val="69515769"/>
    <w:rsid w:val="69C94631"/>
    <w:rsid w:val="69E45E48"/>
    <w:rsid w:val="69F900BB"/>
    <w:rsid w:val="69FE0631"/>
    <w:rsid w:val="6A0770EE"/>
    <w:rsid w:val="6A944E67"/>
    <w:rsid w:val="6AA256E0"/>
    <w:rsid w:val="6AC7146C"/>
    <w:rsid w:val="6AC91EC5"/>
    <w:rsid w:val="6AD02915"/>
    <w:rsid w:val="6AF365F0"/>
    <w:rsid w:val="6B2E1431"/>
    <w:rsid w:val="6B6B4CE9"/>
    <w:rsid w:val="6B6C3101"/>
    <w:rsid w:val="6B736890"/>
    <w:rsid w:val="6B895AC9"/>
    <w:rsid w:val="6B8F2A81"/>
    <w:rsid w:val="6BA24232"/>
    <w:rsid w:val="6BD134E3"/>
    <w:rsid w:val="6C224EAC"/>
    <w:rsid w:val="6C761A12"/>
    <w:rsid w:val="6C8266BC"/>
    <w:rsid w:val="6CA34596"/>
    <w:rsid w:val="6CBB0C1D"/>
    <w:rsid w:val="6D126F43"/>
    <w:rsid w:val="6D3D1CFE"/>
    <w:rsid w:val="6E2A0589"/>
    <w:rsid w:val="6E3A2D1E"/>
    <w:rsid w:val="6E3F6F3B"/>
    <w:rsid w:val="6E734DDF"/>
    <w:rsid w:val="6E7B4FDA"/>
    <w:rsid w:val="6EC34FD8"/>
    <w:rsid w:val="6EE756BC"/>
    <w:rsid w:val="6EFE3395"/>
    <w:rsid w:val="6F1A56AA"/>
    <w:rsid w:val="6FDA4823"/>
    <w:rsid w:val="70127EFA"/>
    <w:rsid w:val="702D2321"/>
    <w:rsid w:val="7035796E"/>
    <w:rsid w:val="703A0E95"/>
    <w:rsid w:val="70414DDB"/>
    <w:rsid w:val="705A5A5A"/>
    <w:rsid w:val="70836D35"/>
    <w:rsid w:val="70AC2A58"/>
    <w:rsid w:val="70FB1DA6"/>
    <w:rsid w:val="711D240C"/>
    <w:rsid w:val="714338AB"/>
    <w:rsid w:val="71AE2261"/>
    <w:rsid w:val="71C66FAB"/>
    <w:rsid w:val="71D11978"/>
    <w:rsid w:val="71DF3C4F"/>
    <w:rsid w:val="7204279D"/>
    <w:rsid w:val="726810C4"/>
    <w:rsid w:val="72DC1FE9"/>
    <w:rsid w:val="72EB0B56"/>
    <w:rsid w:val="732D70F9"/>
    <w:rsid w:val="733815C0"/>
    <w:rsid w:val="7358185A"/>
    <w:rsid w:val="735E6447"/>
    <w:rsid w:val="73660DB8"/>
    <w:rsid w:val="73F82893"/>
    <w:rsid w:val="74791E12"/>
    <w:rsid w:val="747B7905"/>
    <w:rsid w:val="749D51D6"/>
    <w:rsid w:val="750A1CBC"/>
    <w:rsid w:val="7524384C"/>
    <w:rsid w:val="75552480"/>
    <w:rsid w:val="760F0372"/>
    <w:rsid w:val="762F2532"/>
    <w:rsid w:val="763C2689"/>
    <w:rsid w:val="76505E89"/>
    <w:rsid w:val="76A02A68"/>
    <w:rsid w:val="76EB47E7"/>
    <w:rsid w:val="77441114"/>
    <w:rsid w:val="7768349A"/>
    <w:rsid w:val="777F28E4"/>
    <w:rsid w:val="778002FE"/>
    <w:rsid w:val="778528BE"/>
    <w:rsid w:val="77D01558"/>
    <w:rsid w:val="780804F3"/>
    <w:rsid w:val="780912C7"/>
    <w:rsid w:val="782D4901"/>
    <w:rsid w:val="788442D4"/>
    <w:rsid w:val="78D04C97"/>
    <w:rsid w:val="78D5522E"/>
    <w:rsid w:val="78EF612C"/>
    <w:rsid w:val="78FF6109"/>
    <w:rsid w:val="791A5B02"/>
    <w:rsid w:val="79340B46"/>
    <w:rsid w:val="79390292"/>
    <w:rsid w:val="79B348A9"/>
    <w:rsid w:val="79CF124A"/>
    <w:rsid w:val="7A5A67BB"/>
    <w:rsid w:val="7A995C39"/>
    <w:rsid w:val="7B18656D"/>
    <w:rsid w:val="7B1A26AC"/>
    <w:rsid w:val="7B4225AE"/>
    <w:rsid w:val="7B535275"/>
    <w:rsid w:val="7BB3342B"/>
    <w:rsid w:val="7BBD351F"/>
    <w:rsid w:val="7BF064AF"/>
    <w:rsid w:val="7C415FFC"/>
    <w:rsid w:val="7C5D42B4"/>
    <w:rsid w:val="7C6E57D0"/>
    <w:rsid w:val="7C715092"/>
    <w:rsid w:val="7C9303B9"/>
    <w:rsid w:val="7CBE0EC8"/>
    <w:rsid w:val="7D2F74F1"/>
    <w:rsid w:val="7D600BBC"/>
    <w:rsid w:val="7D9F34F1"/>
    <w:rsid w:val="7DA319D3"/>
    <w:rsid w:val="7DB12751"/>
    <w:rsid w:val="7DE51DE7"/>
    <w:rsid w:val="7E2162A6"/>
    <w:rsid w:val="7E9565B8"/>
    <w:rsid w:val="7EB2687A"/>
    <w:rsid w:val="7EFD22F8"/>
    <w:rsid w:val="7F0A1B09"/>
    <w:rsid w:val="7F936D4E"/>
    <w:rsid w:val="7FC2459C"/>
    <w:rsid w:val="7FE07981"/>
    <w:rsid w:val="7FE770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libri" w:hAnsi="Calibri" w:eastAsia="宋体" w:cs="Calibr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00" w:lineRule="auto"/>
      <w:ind w:firstLine="1440" w:firstLineChars="200"/>
      <w:jc w:val="both"/>
    </w:pPr>
    <w:rPr>
      <w:rFonts w:eastAsia="宋体" w:asciiTheme="minorHAnsi" w:hAnsiTheme="minorHAnsi" w:cstheme="minorBidi"/>
      <w:kern w:val="2"/>
      <w:sz w:val="24"/>
      <w:szCs w:val="24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rPr>
      <w:sz w:val="21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794</Words>
  <Characters>2367</Characters>
  <Lines>21</Lines>
  <Paragraphs>5</Paragraphs>
  <TotalTime>1</TotalTime>
  <ScaleCrop>false</ScaleCrop>
  <LinksUpToDate>false</LinksUpToDate>
  <CharactersWithSpaces>2456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03T10:49:00Z</dcterms:created>
  <dc:creator>娜仔</dc:creator>
  <cp:lastModifiedBy>深水鱼</cp:lastModifiedBy>
  <dcterms:modified xsi:type="dcterms:W3CDTF">2025-09-04T02:27:57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B3C0DA31D74747A6B1BB092E54490758_13</vt:lpwstr>
  </property>
  <property fmtid="{D5CDD505-2E9C-101B-9397-08002B2CF9AE}" pid="4" name="KSOTemplateDocerSaveRecord">
    <vt:lpwstr>eyJoZGlkIjoiZjVhNGJiMWVmZTg4ZjFhYWZhYWFiMzBkODkwYWRkZmUiLCJ1c2VySWQiOiI1NTI5ODY0NjIifQ==</vt:lpwstr>
  </property>
  <property fmtid="{D5CDD505-2E9C-101B-9397-08002B2CF9AE}" pid="5" name="GrammarlyDocumentId">
    <vt:lpwstr>5760819b-5354-4a37-806a-e3db2806f09a</vt:lpwstr>
  </property>
</Properties>
</file>